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39CDB" w14:textId="2F27410C" w:rsidR="0050410F" w:rsidRPr="0050410F" w:rsidRDefault="0050410F" w:rsidP="0050410F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material</w:t>
      </w:r>
      <w:r w:rsidRPr="00874FEC">
        <w:rPr>
          <w:b/>
          <w:sz w:val="28"/>
          <w:lang w:val="en-US"/>
        </w:rPr>
        <w:t xml:space="preserve"> </w:t>
      </w:r>
      <w:r w:rsidR="00D5343B">
        <w:rPr>
          <w:b/>
          <w:sz w:val="28"/>
          <w:lang w:val="en-US"/>
        </w:rPr>
        <w:t>3</w:t>
      </w:r>
      <w:r w:rsidRPr="00874FEC">
        <w:rPr>
          <w:b/>
          <w:sz w:val="28"/>
          <w:lang w:val="en-US"/>
        </w:rPr>
        <w:t xml:space="preserve"> Joanna Briggs quality assessment</w:t>
      </w:r>
    </w:p>
    <w:p w14:paraId="6CBCD0DF" w14:textId="0FF745D3" w:rsidR="00F63193" w:rsidRPr="00874FEC" w:rsidRDefault="00F63193" w:rsidP="00F63193">
      <w:pPr>
        <w:ind w:left="-426" w:firstLine="426"/>
        <w:rPr>
          <w:sz w:val="20"/>
          <w:szCs w:val="20"/>
          <w:lang w:val="en-US"/>
        </w:rPr>
      </w:pPr>
      <w:r w:rsidRPr="00874FEC">
        <w:rPr>
          <w:sz w:val="20"/>
          <w:szCs w:val="20"/>
          <w:lang w:val="en-US"/>
        </w:rPr>
        <w:t xml:space="preserve">Results from Joanna Briggs appraisal checklist for </w:t>
      </w:r>
      <w:r w:rsidRPr="00874FEC">
        <w:rPr>
          <w:rFonts w:cstheme="minorHAnsi"/>
          <w:sz w:val="20"/>
          <w:szCs w:val="20"/>
          <w:lang w:val="en-US"/>
        </w:rPr>
        <w:t>Quasi-Experimental Studies</w:t>
      </w:r>
      <w:r w:rsidRPr="00874FEC">
        <w:rPr>
          <w:sz w:val="20"/>
          <w:szCs w:val="20"/>
          <w:lang w:val="en-US"/>
        </w:rPr>
        <w:t>.</w:t>
      </w:r>
    </w:p>
    <w:tbl>
      <w:tblPr>
        <w:tblStyle w:val="Tabellrutenett"/>
        <w:tblW w:w="5206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7"/>
        <w:gridCol w:w="693"/>
        <w:gridCol w:w="694"/>
        <w:gridCol w:w="694"/>
        <w:gridCol w:w="694"/>
        <w:gridCol w:w="694"/>
        <w:gridCol w:w="694"/>
        <w:gridCol w:w="694"/>
        <w:gridCol w:w="694"/>
        <w:gridCol w:w="694"/>
        <w:gridCol w:w="875"/>
        <w:gridCol w:w="957"/>
      </w:tblGrid>
      <w:tr w:rsidR="00904DEE" w:rsidRPr="00BA2B8A" w14:paraId="7D9B4255" w14:textId="4C9244B8" w:rsidTr="00904DEE">
        <w:trPr>
          <w:trHeight w:hRule="exact" w:val="227"/>
        </w:trPr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22A5EAA8" w14:textId="6CE6322D" w:rsidR="007214FB" w:rsidRPr="00BA2B8A" w:rsidRDefault="007214FB" w:rsidP="007214FB">
            <w:pPr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</w:pPr>
            <w:bookmarkStart w:id="0" w:name="_Hlk134336589"/>
            <w:r w:rsidRPr="00BA2B8A">
              <w:rPr>
                <w:rFonts w:cstheme="minorHAnsi"/>
                <w:b/>
                <w:bCs/>
                <w:sz w:val="16"/>
                <w:szCs w:val="16"/>
                <w:lang w:val="en-US" w:eastAsia="nb-NO"/>
              </w:rPr>
              <w:t xml:space="preserve">Author 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5227FB3C" w14:textId="33A5259C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/>
              </w:rPr>
              <w:t>Q1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62DDFC38" w14:textId="77777777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/>
              </w:rPr>
              <w:t>Q2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7921DEDC" w14:textId="77777777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/>
              </w:rPr>
              <w:t>Q3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236F9B0E" w14:textId="77777777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/>
              </w:rPr>
              <w:t>Q4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0B9C289A" w14:textId="77777777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/>
              </w:rPr>
              <w:t>Q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00CE5E7C" w14:textId="77777777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/>
              </w:rPr>
              <w:t>Q6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080B79EA" w14:textId="77777777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/>
              </w:rPr>
              <w:t>Q7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3B50C8B2" w14:textId="77777777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/>
              </w:rPr>
              <w:t>Q8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25302CF8" w14:textId="77777777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2B8A">
              <w:rPr>
                <w:rFonts w:cstheme="minorHAnsi"/>
                <w:b/>
                <w:bCs/>
                <w:sz w:val="16"/>
                <w:szCs w:val="16"/>
                <w:lang w:val="en-US"/>
              </w:rPr>
              <w:t>Q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4439EF39" w14:textId="3BA373EA" w:rsidR="007214FB" w:rsidRPr="00BA2B8A" w:rsidRDefault="007214FB" w:rsidP="007214FB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A2B8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JBI</w:t>
            </w:r>
            <w:proofErr w:type="spellEnd"/>
            <w:r w:rsidRPr="00BA2B8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63348A" w14:textId="320890C3" w:rsidR="007214FB" w:rsidRPr="00BA2B8A" w:rsidRDefault="007214FB" w:rsidP="00904DE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2B8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Quality</w:t>
            </w:r>
          </w:p>
        </w:tc>
      </w:tr>
      <w:tr w:rsidR="00904DEE" w:rsidRPr="0008336A" w14:paraId="3C6551E2" w14:textId="52E368F9" w:rsidTr="00904DEE">
        <w:trPr>
          <w:trHeight w:hRule="exact" w:val="227"/>
        </w:trPr>
        <w:tc>
          <w:tcPr>
            <w:tcW w:w="1252" w:type="pct"/>
          </w:tcPr>
          <w:p w14:paraId="3AD8351F" w14:textId="6E887A6B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Chang&lt;/Author&gt;&lt;Year&gt;2022&lt;/Year&gt;&lt;RecNum&gt;88&lt;/RecNum&gt;&lt;DisplayText&gt;(Chang et al., 2022)&lt;/DisplayText&gt;&lt;record&gt;&lt;rec-number&gt;88&lt;/rec-number&gt;&lt;foreign-keys&gt;&lt;key app="EN" db-id="2p95s0x05xrdp7es9r9ptxf3aefwf0vzzzp5" timestamp="1710951080" guid="a3d02635-c799-4096-ab46-38846275895e"&gt;88&lt;/key&gt;&lt;/foreign-keys&gt;&lt;ref-type name="Journal Article"&gt;17&lt;/ref-type&gt;&lt;contributors&gt;&lt;authors&gt;&lt;author&gt;Chang, Ching-Yi&lt;/author&gt;&lt;author&gt;Chung, Min-Huey&lt;/author&gt;&lt;author&gt;Yang, Jie Chi&lt;/author&gt;&lt;/authors&gt;&lt;/contributors&gt;&lt;titles&gt;&lt;title&gt;Facilitating nursing students&amp;apos; skill training in distance education via online game-based learning with the watch-summarize-question approach during the COVID-19 pandemic: A quasi-experimental study&lt;/title&gt;&lt;secondary-title&gt;Nurse education today&lt;/secondary-title&gt;&lt;/titles&gt;&lt;periodical&gt;&lt;full-title&gt;Nurse Education Today&lt;/full-title&gt;&lt;/periodical&gt;&lt;pages&gt;105256&lt;/pages&gt;&lt;volume&gt;109&lt;/volume&gt;&lt;number&gt;ned, 8511379&lt;/number&gt;&lt;dates&gt;&lt;year&gt;2022&lt;/year&gt;&lt;/dates&gt;&lt;pub-location&gt;Scotland&lt;/pub-location&gt;&lt;urls&gt;&lt;related-urls&gt;&lt;url&gt;https://www.sciencedirect.com/science/article/pii/S026069172100513X?via%3Dihub&lt;/url&gt;&lt;/related-urls&gt;&lt;/urls&gt;&lt;electronic-resource-num&gt;https://dx.doi.org/10.1016/j.nedt.2021.105256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Chang et al.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137AB9E2" w14:textId="6B313A26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639E1D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559A3E5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9574B4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4EFC64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D9733D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CAC9DF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534E4E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93F03A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117B25C9" w14:textId="65D274E3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8" w:type="pct"/>
            <w:vMerge w:val="restart"/>
            <w:shd w:val="clear" w:color="auto" w:fill="FFFFFF" w:themeFill="background1"/>
            <w:vAlign w:val="center"/>
          </w:tcPr>
          <w:p w14:paraId="793F064C" w14:textId="74502B8A" w:rsidR="007214FB" w:rsidRPr="00C6013E" w:rsidRDefault="007214FB" w:rsidP="007214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gh </w:t>
            </w: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&gt;70%</w:t>
            </w:r>
          </w:p>
        </w:tc>
      </w:tr>
      <w:tr w:rsidR="00904DEE" w:rsidRPr="0008336A" w14:paraId="1CCA6343" w14:textId="01E19CC1" w:rsidTr="00904DEE">
        <w:trPr>
          <w:trHeight w:hRule="exact" w:val="227"/>
        </w:trPr>
        <w:tc>
          <w:tcPr>
            <w:tcW w:w="1252" w:type="pct"/>
          </w:tcPr>
          <w:p w14:paraId="160317FB" w14:textId="0716423E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Lee Farra&lt;/Author&gt;&lt;Year&gt;2015&lt;/Year&gt;&lt;RecNum&gt;63&lt;/RecNum&gt;&lt;DisplayText&gt;(Lee Farra et al., 2015)&lt;/DisplayText&gt;&lt;record&gt;&lt;rec-number&gt;63&lt;/rec-number&gt;&lt;foreign-keys&gt;&lt;key app="EN" db-id="2p95s0x05xrdp7es9r9ptxf3aefwf0vzzzp5" timestamp="1710951080" guid="75a7f0ca-bff3-4fa4-b8d4-d19c6449cabd"&gt;63&lt;/key&gt;&lt;/foreign-keys&gt;&lt;ref-type name="Journal Article"&gt;17&lt;/ref-type&gt;&lt;contributors&gt;&lt;authors&gt;&lt;author&gt;Lee Farra, Sharon&lt;/author&gt;&lt;author&gt;Smith, Sherrill&lt;/author&gt;&lt;author&gt;Lee Gillespie, Gordon&lt;/author&gt;&lt;author&gt;Nicely, Stephanie&lt;/author&gt;&lt;author&gt;Ulrich, Deborah L.&lt;/author&gt;&lt;author&gt;Hodgson, Eric&lt;/author&gt;&lt;author&gt;French, DeAnne&lt;/author&gt;&lt;/authors&gt;&lt;/contributors&gt;&lt;titles&gt;&lt;title&gt;Decontamination Training&lt;/title&gt;&lt;secondary-title&gt;Advanced Emergency Nursing Journal&lt;/secondary-title&gt;&lt;/titles&gt;&lt;periodical&gt;&lt;full-title&gt;Advanced Emergency Nursing Journal&lt;/full-title&gt;&lt;/periodical&gt;&lt;pages&gt;125-133&lt;/pages&gt;&lt;volume&gt;37&lt;/volume&gt;&lt;number&gt;2&lt;/number&gt;&lt;dates&gt;&lt;year&gt;2015&lt;/year&gt;&lt;/dates&gt;&lt;pub-location&gt;Baltimore, Maryland&lt;/pub-location&gt;&lt;publisher&gt;Lippincott Williams &amp;amp; Wilkins&lt;/publisher&gt;&lt;urls&gt;&lt;related-urls&gt;&lt;url&gt;https://login.ezproxy.oslomet.no/login?url=https://search.ebscohost.com/login.aspx?direct=true&amp;amp;db=c8h&amp;amp;AN=109833162&amp;amp;site=ehost-live&amp;amp;scope=site&lt;/url&gt;&lt;/related-urls&gt;&lt;/urls&gt;&lt;electronic-resource-num&gt;10.1097/TME.0000000000000059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Lee Farra et al., 2015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0FBBB999" w14:textId="7C18D0C9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FCBEC0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D2A093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0B0E39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D18ED4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054990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880B87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D320D0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42B280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06AC5876" w14:textId="52D6A3C0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8" w:type="pct"/>
            <w:vMerge/>
            <w:shd w:val="clear" w:color="auto" w:fill="FFFFFF" w:themeFill="background1"/>
            <w:vAlign w:val="center"/>
          </w:tcPr>
          <w:p w14:paraId="4747576D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1A0BF76C" w14:textId="16F1DD19" w:rsidTr="00904DEE">
        <w:trPr>
          <w:trHeight w:hRule="exact" w:val="227"/>
        </w:trPr>
        <w:tc>
          <w:tcPr>
            <w:tcW w:w="1252" w:type="pct"/>
          </w:tcPr>
          <w:p w14:paraId="7DB78EFC" w14:textId="0D01B5A9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Englund&lt;/Author&gt;&lt;Year&gt;2021&lt;/Year&gt;&lt;RecNum&gt;81&lt;/RecNum&gt;&lt;DisplayText&gt;(Englund &amp;amp; Basler, 2021)&lt;/DisplayText&gt;&lt;record&gt;&lt;rec-number&gt;81&lt;/rec-number&gt;&lt;foreign-keys&gt;&lt;key app="EN" db-id="2p95s0x05xrdp7es9r9ptxf3aefwf0vzzzp5" timestamp="1710951080" guid="e04d25c7-343e-43f2-9a6d-40cef2a07cfa"&gt;81&lt;/key&gt;&lt;/foreign-keys&gt;&lt;ref-type name="Journal Article"&gt;17&lt;/ref-type&gt;&lt;contributors&gt;&lt;authors&gt;&lt;author&gt;Englund, Heather&lt;/author&gt;&lt;author&gt;Basler, Jennifer&lt;/author&gt;&lt;/authors&gt;&lt;/contributors&gt;&lt;titles&gt;&lt;title&gt;Bridging the Gap: Use of Educational Gaming to Teach Acid-Base Imbalance Interpretation in Nursing Students&lt;/title&gt;&lt;secondary-title&gt;Nurse educator&lt;/secondary-title&gt;&lt;/titles&gt;&lt;periodical&gt;&lt;full-title&gt;Nurse Educator&lt;/full-title&gt;&lt;/periodical&gt;&lt;pages&gt;192-194&lt;/pages&gt;&lt;volume&gt;46&lt;/volume&gt;&lt;number&gt;3&lt;/number&gt;&lt;dates&gt;&lt;year&gt;2021&lt;/year&gt;&lt;/dates&gt;&lt;pub-location&gt;United States&lt;/pub-location&gt;&lt;urls&gt;&lt;/urls&gt;&lt;electronic-resource-num&gt;https://dx.doi.org/10.1097/NNE.0000000000000886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Englund &amp; Basler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05F557BB" w14:textId="52BAFFFD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0334FE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B8D999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24986E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19C81D7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2D1FFD4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F4487D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31B8D3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305F9A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67469696" w14:textId="46377F54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8" w:type="pct"/>
            <w:vMerge/>
            <w:shd w:val="clear" w:color="auto" w:fill="FFFFFF" w:themeFill="background1"/>
            <w:vAlign w:val="center"/>
          </w:tcPr>
          <w:p w14:paraId="57BBD329" w14:textId="7888D8AA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254AF83D" w14:textId="5BA0A5E2" w:rsidTr="00904DEE">
        <w:trPr>
          <w:trHeight w:hRule="exact" w:val="227"/>
        </w:trPr>
        <w:tc>
          <w:tcPr>
            <w:tcW w:w="1252" w:type="pct"/>
          </w:tcPr>
          <w:p w14:paraId="581FB889" w14:textId="64708A6A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Kang&lt;/Author&gt;&lt;Year&gt;2018&lt;/Year&gt;&lt;RecNum&gt;91&lt;/RecNum&gt;&lt;DisplayText&gt;(Kang &amp;amp; Suh, 2018)&lt;/DisplayText&gt;&lt;record&gt;&lt;rec-number&gt;91&lt;/rec-number&gt;&lt;foreign-keys&gt;&lt;key app="EN" db-id="2p95s0x05xrdp7es9r9ptxf3aefwf0vzzzp5" timestamp="1710951080" guid="ccd8641e-9c34-486d-b22a-9fc663a64b91"&gt;91&lt;/key&gt;&lt;/foreign-keys&gt;&lt;ref-type name="Journal Article"&gt;17&lt;/ref-type&gt;&lt;contributors&gt;&lt;authors&gt;&lt;author&gt;Kang, Jiyoung&lt;/author&gt;&lt;author&gt;Suh, Eunyoung E.&lt;/author&gt;&lt;/authors&gt;&lt;/contributors&gt;&lt;titles&gt;&lt;title&gt;Development and Evaluation of &amp;quot;Chronic Illness Care Smartphone Apps&amp;quot; on Nursing Students&amp;apos; Knowledge, Self-efficacy, and Learning Experience&lt;/title&gt;&lt;secondary-title&gt;Computers, informatics, nursing : CIN&lt;/secondary-title&gt;&lt;/titles&gt;&lt;periodical&gt;&lt;full-title&gt;Computers, informatics, nursing : CIN&lt;/full-title&gt;&lt;/periodical&gt;&lt;pages&gt;550-559&lt;/pages&gt;&lt;volume&gt;36&lt;/volume&gt;&lt;number&gt;11&lt;/number&gt;&lt;dates&gt;&lt;year&gt;2018&lt;/year&gt;&lt;/dates&gt;&lt;pub-location&gt;United States&lt;/pub-location&gt;&lt;urls&gt;&lt;/urls&gt;&lt;electronic-resource-num&gt;https://dx.doi.org/10.1097/CIN.0000000000000447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Kang &amp; Suh, 2018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53F7327D" w14:textId="4ACF77D8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D58D3A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63BBA8B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3145786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51282F0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DA0065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F1F19C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72DDF8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5E458B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142D34B0" w14:textId="13960F85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3D08AEB6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37759074" w14:textId="11234D45" w:rsidTr="00904DEE">
        <w:trPr>
          <w:trHeight w:hRule="exact" w:val="227"/>
        </w:trPr>
        <w:tc>
          <w:tcPr>
            <w:tcW w:w="1252" w:type="pct"/>
          </w:tcPr>
          <w:p w14:paraId="48220DC2" w14:textId="58C390B2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Soyoof&lt;/Author&gt;&lt;Year&gt;2022&lt;/Year&gt;&lt;RecNum&gt;105&lt;/RecNum&gt;&lt;DisplayText&gt;(Soyoof et al., 2022)&lt;/DisplayText&gt;&lt;record&gt;&lt;rec-number&gt;105&lt;/rec-number&gt;&lt;foreign-keys&gt;&lt;key app="EN" db-id="2p95s0x05xrdp7es9r9ptxf3aefwf0vzzzp5" timestamp="1710951081" guid="b4616707-ac6a-4993-9067-158a63c38add"&gt;105&lt;/key&gt;&lt;/foreign-keys&gt;&lt;ref-type name="Journal Article"&gt;17&lt;/ref-type&gt;&lt;contributors&gt;&lt;authors&gt;&lt;author&gt;Soyoof, A.&lt;/author&gt;&lt;author&gt;Reynolds, B. L.&lt;/author&gt;&lt;author&gt;Shadiev, R.&lt;/author&gt;&lt;author&gt;Vazquez-Calvo, B.&lt;/author&gt;&lt;/authors&gt;&lt;/contributors&gt;&lt;titles&gt;&lt;title&gt;A mixed-methods study of the incidental acquisition of foreign language vocabulary and healthcare knowledge through serious game play&lt;/title&gt;&lt;secondary-title&gt;COMPUTER ASSISTED LANGUAGE LEARNING&lt;/secondary-title&gt;&lt;/titles&gt;&lt;periodical&gt;&lt;full-title&gt;COMPUTER ASSISTED LANGUAGE LEARNING&lt;/full-title&gt;&lt;/periodical&gt;&lt;dates&gt;&lt;year&gt;2022&lt;/year&gt;&lt;/dates&gt;&lt;accession-num&gt;WOS:000743426800001&lt;/accession-num&gt;&lt;urls&gt;&lt;related-urls&gt;&lt;url&gt;https://www.tandfonline.com/doi/pdf/10.1080/09588221.2021.2021242&lt;/url&gt;&lt;/related-urls&gt;&lt;/urls&gt;&lt;electronic-resource-num&gt;10.1080/09588221.2021.2021242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Soyoof et al.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5D769DE5" w14:textId="5FEC0282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A9452E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73D334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1E5BA1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521934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41C9D4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8C9ADD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C1FDCA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2D61366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0570122A" w14:textId="2B40455B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1257F8AE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5FE04BED" w14:textId="53EBEFEB" w:rsidTr="00904DEE">
        <w:trPr>
          <w:trHeight w:hRule="exact" w:val="227"/>
        </w:trPr>
        <w:tc>
          <w:tcPr>
            <w:tcW w:w="1252" w:type="pct"/>
          </w:tcPr>
          <w:p w14:paraId="343378A6" w14:textId="79F261E3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Al-Moteri&lt;/Author&gt;&lt;Year&gt;2021&lt;/Year&gt;&lt;RecNum&gt;121&lt;/RecNum&gt;&lt;DisplayText&gt;(Al-Moteri et al., 2021)&lt;/DisplayText&gt;&lt;record&gt;&lt;rec-number&gt;121&lt;/rec-number&gt;&lt;foreign-keys&gt;&lt;key app="EN" db-id="2p95s0x05xrdp7es9r9ptxf3aefwf0vzzzp5" timestamp="1710952541" guid="c630ba09-7dab-4242-a94b-21115238b744"&gt;121&lt;/key&gt;&lt;/foreign-keys&gt;&lt;ref-type name="Journal Article"&gt;17&lt;/ref-type&gt;&lt;contributors&gt;&lt;authors&gt;&lt;author&gt;Al-Moteri, Modi&lt;/author&gt;&lt;author&gt;Alrehaili, Amani A.&lt;/author&gt;&lt;author&gt;Plummer, Virginia&lt;/author&gt;&lt;author&gt;Yaseen, Ruba W. H.&lt;/author&gt;&lt;author&gt;Alhakami, Reem Ali&lt;/author&gt;&lt;author&gt;Thobaity, Abdullellah Al&lt;/author&gt;&lt;author&gt;Faizo, Nahla L.&lt;/author&gt;&lt;/authors&gt;&lt;/contributors&gt;&lt;titles&gt;&lt;title&gt;Rapid Visual Search Games and Accuracy of Students&amp;apos; Clinical Observation Skills: A Comparative Study&lt;/title&gt;&lt;secondary-title&gt;Clinical Simulation in Nursing&lt;/secondary-title&gt;&lt;/titles&gt;&lt;periodical&gt;&lt;full-title&gt;Clinical Simulation in Nursing&lt;/full-title&gt;&lt;/periodical&gt;&lt;pages&gt;19-26&lt;/pages&gt;&lt;volume&gt;55&lt;/volume&gt;&lt;keywords&gt;&lt;keyword&gt;Attention&lt;/keyword&gt;&lt;keyword&gt;Clinical observation&lt;/keyword&gt;&lt;keyword&gt;Nurses&lt;/keyword&gt;&lt;keyword&gt;Video&lt;/keyword&gt;&lt;keyword&gt;Games&lt;/keyword&gt;&lt;/keywords&gt;&lt;dates&gt;&lt;year&gt;2021&lt;/year&gt;&lt;pub-dates&gt;&lt;date&gt;2021/06/01/&lt;/date&gt;&lt;/pub-dates&gt;&lt;/dates&gt;&lt;isbn&gt;1876-1399&lt;/isbn&gt;&lt;urls&gt;&lt;related-urls&gt;&lt;url&gt;https://www.sciencedirect.com/science/article/pii/S1876139921000347&lt;/url&gt;&lt;/related-urls&gt;&lt;/urls&gt;&lt;electronic-resource-num&gt;https://doi.org/10.1016/j.ecns.2021.03.003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Al-Moteri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35A84F39" w14:textId="534CD622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14F40C2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71833B3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5282866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746B729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5917DBC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35741B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5814DA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C8C7AF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0455851D" w14:textId="43C61770" w:rsidR="007214FB" w:rsidRPr="00C6013E" w:rsidRDefault="007214FB" w:rsidP="007214F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1D5FF9DE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7038BDA2" w14:textId="060177EB" w:rsidTr="00904DEE">
        <w:trPr>
          <w:trHeight w:hRule="exact" w:val="227"/>
        </w:trPr>
        <w:tc>
          <w:tcPr>
            <w:tcW w:w="1252" w:type="pct"/>
          </w:tcPr>
          <w:p w14:paraId="3ACDAB40" w14:textId="7BAA628D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Astarini&lt;/Author&gt;&lt;Year&gt;2018&lt;/Year&gt;&lt;RecNum&gt;79&lt;/RecNum&gt;&lt;DisplayText&gt;(Astarini et al., 2018)&lt;/DisplayText&gt;&lt;record&gt;&lt;rec-number&gt;79&lt;/rec-number&gt;&lt;foreign-keys&gt;&lt;key app="EN" db-id="2p95s0x05xrdp7es9r9ptxf3aefwf0vzzzp5" timestamp="1710951080" guid="4d1b32b6-5aba-4fbf-99a1-b79958fa3cde"&gt;79&lt;/key&gt;&lt;/foreign-keys&gt;&lt;ref-type name="Journal Article"&gt;17&lt;/ref-type&gt;&lt;contributors&gt;&lt;authors&gt;&lt;author&gt;Astarini, Made Indra Ayu&lt;/author&gt;&lt;author&gt;Juwita, Linda&lt;/author&gt;&lt;author&gt;Setiawan, Arif Helmi&lt;/author&gt;&lt;/authors&gt;&lt;/contributors&gt;&lt;titles&gt;&lt;title&gt;COMPARISON OF LEARNING METHOD EFFECTIVENESS BETWEEN JIGSAW AND TEAM GAME TOURNAMENT ON ACHIEVEMENT AND INTERPERSONAL RELATIONSHIP SKILL IN NURSING FRESHMEN&lt;/title&gt;&lt;secondary-title&gt;Indonesian Nursing Journal of Education &amp;amp; Clinic (INJEC)&lt;/secondary-title&gt;&lt;/titles&gt;&lt;periodical&gt;&lt;full-title&gt;Indonesian Nursing Journal of Education &amp;amp; Clinic (INJEC)&lt;/full-title&gt;&lt;/periodical&gt;&lt;pages&gt;63-70&lt;/pages&gt;&lt;volume&gt;3&lt;/volume&gt;&lt;number&gt;1&lt;/number&gt;&lt;dates&gt;&lt;year&gt;2018&lt;/year&gt;&lt;/dates&gt;&lt;publisher&gt;Association of Indonesian Nurses Education Center (AINEC)&lt;/publisher&gt;&lt;urls&gt;&lt;related-urls&gt;&lt;url&gt;https://login.ezproxy.oslomet.no/login?url=https://search.ebscohost.com/login.aspx?direct=true&amp;amp;db=c8h&amp;amp;AN=136148988&amp;amp;site=ehost-live&amp;amp;scope=site&lt;/url&gt;&lt;/related-urls&gt;&lt;/urls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Astarini et al., 2018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7F2F7C28" w14:textId="67190AFC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5BBAF66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2E8CA30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6456AE1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6C626A5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695B93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8EE216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2846AC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D0004A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24BFE173" w14:textId="772F4FD6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016223AE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79DB0E06" w14:textId="2CFF6B41" w:rsidTr="00904DEE">
        <w:trPr>
          <w:trHeight w:hRule="exact" w:val="227"/>
        </w:trPr>
        <w:tc>
          <w:tcPr>
            <w:tcW w:w="1252" w:type="pct"/>
          </w:tcPr>
          <w:p w14:paraId="4BCFED48" w14:textId="12C63ACA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Chang&lt;/Author&gt;&lt;Year&gt;2020&lt;/Year&gt;&lt;RecNum&gt;122&lt;/RecNum&gt;&lt;DisplayText&gt;(Chang et al., 2020)&lt;/DisplayText&gt;&lt;record&gt;&lt;rec-number&gt;122&lt;/rec-number&gt;&lt;foreign-keys&gt;&lt;key app="EN" db-id="2p95s0x05xrdp7es9r9ptxf3aefwf0vzzzp5" timestamp="1710952612" guid="d4d39a05-48da-4ea3-b697-7774287d7e85"&gt;122&lt;/key&gt;&lt;/foreign-keys&gt;&lt;ref-type name="Journal Article"&gt;17&lt;/ref-type&gt;&lt;contributors&gt;&lt;authors&gt;&lt;author&gt;Chang, Ching-Yi&lt;/author&gt;&lt;author&gt;Kao, Chien-Huei&lt;/author&gt;&lt;author&gt;Hwang, Gwo-Jen&lt;/author&gt;&lt;author&gt;Lin, Fu-Huang&lt;/author&gt;&lt;/authors&gt;&lt;/contributors&gt;&lt;titles&gt;&lt;title&gt;From experiencing to critical thinking: a contextual game-based learning approach to improving nursing students’ performance in Electrocardiogram training&lt;/title&gt;&lt;secondary-title&gt;Educational Technology Research and Development&lt;/secondary-title&gt;&lt;/titles&gt;&lt;periodical&gt;&lt;full-title&gt;Educational Technology Research and Development&lt;/full-title&gt;&lt;/periodical&gt;&lt;pages&gt;1225-1245&lt;/pages&gt;&lt;volume&gt;68&lt;/volume&gt;&lt;number&gt;3&lt;/number&gt;&lt;dates&gt;&lt;year&gt;2020&lt;/year&gt;&lt;pub-dates&gt;&lt;date&gt;2020/06/01&lt;/date&gt;&lt;/pub-dates&gt;&lt;/dates&gt;&lt;isbn&gt;1556-6501&lt;/isbn&gt;&lt;urls&gt;&lt;related-urls&gt;&lt;url&gt;https://doi.org/10.1007/s11423-019-09723-x&lt;/url&gt;&lt;/related-urls&gt;&lt;/urls&gt;&lt;electronic-resource-num&gt;10.1007/s11423-019-09723-x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Chang et al., 2020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02CEBF8C" w14:textId="6A580B44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50970FE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4E4A445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22DE27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55646B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59E4105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1D5360A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2AF9CF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6268A3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4F909CC5" w14:textId="1BC25E5B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5DC27A6C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1220CE00" w14:textId="08DF7677" w:rsidTr="00904DEE">
        <w:trPr>
          <w:trHeight w:hRule="exact" w:val="227"/>
        </w:trPr>
        <w:tc>
          <w:tcPr>
            <w:tcW w:w="1252" w:type="pct"/>
          </w:tcPr>
          <w:p w14:paraId="63B601ED" w14:textId="2C0C4E80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Demirtas&lt;/Author&gt;&lt;Year&gt;2022&lt;/Year&gt;&lt;RecNum&gt;97&lt;/RecNum&gt;&lt;DisplayText&gt;(Demirtas et al., 2022)&lt;/DisplayText&gt;&lt;record&gt;&lt;rec-number&gt;97&lt;/rec-number&gt;&lt;foreign-keys&gt;&lt;key app="EN" db-id="2p95s0x05xrdp7es9r9ptxf3aefwf0vzzzp5" timestamp="1710951081" guid="0dae55e5-179d-467a-acb6-918c88de2b34"&gt;97&lt;/key&gt;&lt;/foreign-keys&gt;&lt;ref-type name="Journal Article"&gt;17&lt;/ref-type&gt;&lt;contributors&gt;&lt;authors&gt;&lt;author&gt;Demirtas, A.&lt;/author&gt;&lt;author&gt;Basak, T.&lt;/author&gt;&lt;author&gt;Sahin, G.&lt;/author&gt;&lt;author&gt;Sonkaya, M. C.&lt;/author&gt;&lt;/authors&gt;&lt;/contributors&gt;&lt;titles&gt;&lt;title&gt;The Serious Game and Integrated Simulator for Cardiopulmonary Resuscitation Training in Nursing Students&lt;/title&gt;&lt;secondary-title&gt;SIMULATION &amp;amp; GAMING&lt;/secondary-title&gt;&lt;/titles&gt;&lt;periodical&gt;&lt;full-title&gt;Simulation &amp;amp; gaming&lt;/full-title&gt;&lt;/periodical&gt;&lt;pages&gt;97-110&lt;/pages&gt;&lt;volume&gt;53&lt;/volume&gt;&lt;number&gt;2&lt;/number&gt;&lt;dates&gt;&lt;year&gt;2022&lt;/year&gt;&lt;/dates&gt;&lt;accession-num&gt;WOS:000772478400002&lt;/accession-num&gt;&lt;urls&gt;&lt;related-urls&gt;&lt;url&gt;https://journals.sagepub.com/doi/10.1177/10468781211073162&lt;/url&gt;&lt;/related-urls&gt;&lt;/urls&gt;&lt;electronic-resource-num&gt;10.1177/10468781211073162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Demirtas et al.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5874C3C7" w14:textId="144153E4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12878B9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7503526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B7D5A3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2FAC22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58F81C2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415CDBE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26D480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5570C18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61BC5BF6" w14:textId="4B894DA5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7FD05A57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3F79C600" w14:textId="7726B4C3" w:rsidTr="00904DEE">
        <w:trPr>
          <w:trHeight w:hRule="exact" w:val="227"/>
        </w:trPr>
        <w:tc>
          <w:tcPr>
            <w:tcW w:w="1252" w:type="pct"/>
          </w:tcPr>
          <w:p w14:paraId="0F8BA37B" w14:textId="47C47B13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Grech&lt;/Author&gt;&lt;Year&gt;2021&lt;/Year&gt;&lt;RecNum&gt;62&lt;/RecNum&gt;&lt;DisplayText&gt;(Grech &amp;amp; Grech, 2021)&lt;/DisplayText&gt;&lt;record&gt;&lt;rec-number&gt;62&lt;/rec-number&gt;&lt;foreign-keys&gt;&lt;key app="EN" db-id="2p95s0x05xrdp7es9r9ptxf3aefwf0vzzzp5" timestamp="1710951080" guid="4e282758-a2d4-4aba-888f-8ba57d05ef7d"&gt;62&lt;/key&gt;&lt;/foreign-keys&gt;&lt;ref-type name="Journal Article"&gt;17&lt;/ref-type&gt;&lt;contributors&gt;&lt;authors&gt;&lt;author&gt;Grech, Joseph&lt;/author&gt;&lt;author&gt;Grech, Jessica&lt;/author&gt;&lt;/authors&gt;&lt;/contributors&gt;&lt;titles&gt;&lt;title&gt;Nursing students&amp;apos; evaluation of a gamified public health educational webinar: A comparative pilot study&lt;/title&gt;&lt;secondary-title&gt;Nursing open&lt;/secondary-title&gt;&lt;/titles&gt;&lt;periodical&gt;&lt;full-title&gt;Nursing open&lt;/full-title&gt;&lt;/periodical&gt;&lt;pages&gt;1812-1821&lt;/pages&gt;&lt;volume&gt;8&lt;/volume&gt;&lt;number&gt;4&lt;/number&gt;&lt;dates&gt;&lt;year&gt;2021&lt;/year&gt;&lt;/dates&gt;&lt;pub-location&gt;United States&lt;/pub-location&gt;&lt;urls&gt;&lt;related-urls&gt;&lt;url&gt;https://www.ncbi.nlm.nih.gov/pmc/articles/PMC8186683/pdf/NOP2-8-1812.pdf&lt;/url&gt;&lt;/related-urls&gt;&lt;/urls&gt;&lt;electronic-resource-num&gt;https://dx.doi.org/10.1002/nop2.826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Grech &amp; Grech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7B0B521D" w14:textId="026467D1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C5A17B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74CF15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DD38E6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480B635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77EF74A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385ACEE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EC17D5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FF3511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247BE12A" w14:textId="2C915796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22F1921B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1A1B9D48" w14:textId="287ED3A0" w:rsidTr="00904DEE">
        <w:trPr>
          <w:trHeight w:hRule="exact" w:val="227"/>
        </w:trPr>
        <w:tc>
          <w:tcPr>
            <w:tcW w:w="1252" w:type="pct"/>
          </w:tcPr>
          <w:p w14:paraId="3DADBB40" w14:textId="2064C192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Juwita&lt;/Author&gt;&lt;Year&gt;2017&lt;/Year&gt;&lt;RecNum&gt;83&lt;/RecNum&gt;&lt;DisplayText&gt;(Juwita et al., 2017)&lt;/DisplayText&gt;&lt;record&gt;&lt;rec-number&gt;83&lt;/rec-number&gt;&lt;foreign-keys&gt;&lt;key app="EN" db-id="2p95s0x05xrdp7es9r9ptxf3aefwf0vzzzp5" timestamp="1710951080" guid="3f2135e6-48d7-4192-a862-66dfb774aab3"&gt;83&lt;/key&gt;&lt;/foreign-keys&gt;&lt;ref-type name="Journal Article"&gt;17&lt;/ref-type&gt;&lt;contributors&gt;&lt;authors&gt;&lt;author&gt;Juwita, Linda&lt;/author&gt;&lt;author&gt;Sari, Ni PutuWulanPurnama&lt;/author&gt;&lt;author&gt;Septianingrum, Yurike&lt;/author&gt;&lt;/authors&gt;&lt;/contributors&gt;&lt;titles&gt;&lt;title&gt;THE EFFECT OF TEAM GAME TOURNAMENT (TGT) COOPERATIVE LEARNING METHOD APPLICATION TOWARDS LEARNING MOTIVATION AND ACHIEVEMENT&lt;/title&gt;&lt;secondary-title&gt;Indonesian Nursing Journal of Education &amp;amp; Clinic (INJEC)&lt;/secondary-title&gt;&lt;/titles&gt;&lt;periodical&gt;&lt;full-title&gt;Indonesian Nursing Journal of Education &amp;amp; Clinic (INJEC)&lt;/full-title&gt;&lt;/periodical&gt;&lt;pages&gt;154-163&lt;/pages&gt;&lt;volume&gt;2&lt;/volume&gt;&lt;number&gt;2&lt;/number&gt;&lt;dates&gt;&lt;year&gt;2017&lt;/year&gt;&lt;/dates&gt;&lt;publisher&gt;Association of Indonesian Nurses Education Center (AINEC)&lt;/publisher&gt;&lt;urls&gt;&lt;related-urls&gt;&lt;url&gt;https://login.ezproxy.oslomet.no/login?url=https://search.ebscohost.com/login.aspx?direct=true&amp;amp;db=c8h&amp;amp;AN=130162300&amp;amp;site=ehost-live&amp;amp;scope=site&lt;/url&gt;&lt;url&gt;https://injec.aipni-ainec.org/index.php/INJEC/article/download/142/132&lt;/url&gt;&lt;/related-urls&gt;&lt;/urls&gt;&lt;electronic-resource-num&gt;10.24990/injec.v2i2.142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Juwita et al., 2017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4CF56A81" w14:textId="5D58E9D9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E03B20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ED278B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1B6EA03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7E05F2D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542022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059D9D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62075CC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4F80382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04F730E6" w14:textId="6843F29F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24897559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1B654B3C" w14:textId="4867911A" w:rsidTr="00904DEE">
        <w:trPr>
          <w:trHeight w:hRule="exact" w:val="227"/>
        </w:trPr>
        <w:tc>
          <w:tcPr>
            <w:tcW w:w="1252" w:type="pct"/>
          </w:tcPr>
          <w:p w14:paraId="306D8FB3" w14:textId="2496077A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Kim&lt;/Author&gt;&lt;Year&gt;2022&lt;/Year&gt;&lt;RecNum&gt;123&lt;/RecNum&gt;&lt;DisplayText&gt;(Kim &amp;amp; Kim, 2022)&lt;/DisplayText&gt;&lt;record&gt;&lt;rec-number&gt;123&lt;/rec-number&gt;&lt;foreign-keys&gt;&lt;key app="EN" db-id="2p95s0x05xrdp7es9r9ptxf3aefwf0vzzzp5" timestamp="1710952702" guid="797f82c6-a6ef-44b7-90a7-77736e227a7a"&gt;123&lt;/key&gt;&lt;/foreign-keys&gt;&lt;ref-type name="Journal Article"&gt;17&lt;/ref-type&gt;&lt;contributors&gt;&lt;authors&gt;&lt;author&gt;Kim, Haeran&lt;/author&gt;&lt;author&gt;Kim, Boyoung&lt;/author&gt;&lt;/authors&gt;&lt;/contributors&gt;&lt;titles&gt;&lt;title&gt;Effects of Situation-Based Flipped Learning and Gamification as Combined Methodologies in Psychiatric Nursing Education: A Quasi-Experimental Study&lt;/title&gt;&lt;secondary-title&gt;Healthcare&lt;/secondary-title&gt;&lt;/titles&gt;&lt;periodical&gt;&lt;full-title&gt;Healthcare&lt;/full-title&gt;&lt;/periodical&gt;&lt;pages&gt;644&lt;/pages&gt;&lt;volume&gt;10&lt;/volume&gt;&lt;number&gt;4&lt;/number&gt;&lt;dates&gt;&lt;year&gt;2022&lt;/year&gt;&lt;/dates&gt;&lt;isbn&gt;2227-9032&lt;/isbn&gt;&lt;accession-num&gt;doi:10.3390/healthcare10040644&lt;/accession-num&gt;&lt;urls&gt;&lt;related-urls&gt;&lt;url&gt;https://www.mdpi.com/2227-9032/10/4/644&lt;/url&gt;&lt;/related-urls&gt;&lt;/urls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Kim &amp; Kim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762E96DF" w14:textId="7FB3E943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745EE8D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7817554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323032A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E15109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92AEA8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E73AC7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6ACE56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1EA019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394B5E16" w14:textId="7F1EF57E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48366E02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7C58A8BB" w14:textId="6B271B37" w:rsidTr="00904DEE">
        <w:trPr>
          <w:trHeight w:hRule="exact" w:val="227"/>
        </w:trPr>
        <w:tc>
          <w:tcPr>
            <w:tcW w:w="1252" w:type="pct"/>
            <w:shd w:val="clear" w:color="auto" w:fill="auto"/>
          </w:tcPr>
          <w:p w14:paraId="77313372" w14:textId="40C07640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/>
              </w:rPr>
              <w:instrText xml:space="preserve"> ADDIN EN.CITE &lt;EndNote&gt;&lt;Cite&gt;&lt;Author&gt;Kurt&lt;/Author&gt;&lt;Year&gt;2021&lt;/Year&gt;&lt;RecNum&gt;70&lt;/RecNum&gt;&lt;DisplayText&gt;(Kurt &amp;amp; Ozturk, 2021)&lt;/DisplayText&gt;&lt;record&gt;&lt;rec-number&gt;70&lt;/rec-number&gt;&lt;foreign-keys&gt;&lt;key app="EN" db-id="2p95s0x05xrdp7es9r9ptxf3aefwf0vzzzp5" timestamp="1710951080" guid="f95bfb5b-58f2-4b95-b60d-37fb3279cc0f"&gt;70&lt;/key&gt;&lt;/foreign-keys&gt;&lt;ref-type name="Journal Article"&gt;17&lt;/ref-type&gt;&lt;contributors&gt;&lt;authors&gt;&lt;author&gt;Kurt, Yeter&lt;/author&gt;&lt;author&gt;Ozturk, Havva&lt;/author&gt;&lt;/authors&gt;&lt;/contributors&gt;&lt;titles&gt;&lt;title&gt;The effect of mobile augmented reality application developed for injections on the knowledge and skill levels of nursing students: An experimental controlled study&lt;/title&gt;&lt;secondary-title&gt;Nurse education today&lt;/secondary-title&gt;&lt;/titles&gt;&lt;periodical&gt;&lt;full-title&gt;Nurse Education Today&lt;/full-title&gt;&lt;/periodical&gt;&lt;pages&gt;104955&lt;/pages&gt;&lt;volume&gt;103&lt;/volume&gt;&lt;number&gt;ned, 8511379&lt;/number&gt;&lt;dates&gt;&lt;year&gt;2021&lt;/year&gt;&lt;/dates&gt;&lt;pub-location&gt;Scotland&lt;/pub-location&gt;&lt;urls&gt;&lt;related-urls&gt;&lt;url&gt;https://www.sciencedirect.com/science/article/pii/S0260691721002124?via%3Dihub&lt;/url&gt;&lt;/related-urls&gt;&lt;/urls&gt;&lt;electronic-resource-num&gt;https://dx.doi.org/10.1016/j.nedt.2021.104955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(Kurt &amp; Ozturk, 2021)</w:t>
            </w:r>
            <w:r>
              <w:rPr>
                <w:rFonts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  <w:vAlign w:val="center"/>
          </w:tcPr>
          <w:p w14:paraId="358FA250" w14:textId="4977795F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proofErr w:type="spellStart"/>
            <w:r w:rsidRPr="007214FB">
              <w:rPr>
                <w:rFonts w:ascii="Calibri" w:hAnsi="Calibri" w:cs="Calibri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322" w:type="pct"/>
            <w:shd w:val="clear" w:color="auto" w:fill="F4BD49"/>
            <w:vAlign w:val="bottom"/>
          </w:tcPr>
          <w:p w14:paraId="6252A15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proofErr w:type="spellStart"/>
            <w:r w:rsidRPr="007214FB">
              <w:rPr>
                <w:rFonts w:ascii="Calibri" w:hAnsi="Calibri" w:cs="Calibri"/>
                <w:color w:val="000000"/>
                <w:sz w:val="15"/>
                <w:szCs w:val="15"/>
              </w:rPr>
              <w:t>Unclear</w:t>
            </w:r>
            <w:proofErr w:type="spellEnd"/>
          </w:p>
        </w:tc>
        <w:tc>
          <w:tcPr>
            <w:tcW w:w="322" w:type="pct"/>
            <w:shd w:val="clear" w:color="auto" w:fill="F4BD49"/>
            <w:vAlign w:val="bottom"/>
          </w:tcPr>
          <w:p w14:paraId="17037A7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proofErr w:type="spellStart"/>
            <w:r w:rsidRPr="007214FB">
              <w:rPr>
                <w:rFonts w:ascii="Calibri" w:hAnsi="Calibri" w:cs="Calibri"/>
                <w:color w:val="000000"/>
                <w:sz w:val="15"/>
                <w:szCs w:val="15"/>
              </w:rPr>
              <w:t>Unclear</w:t>
            </w:r>
            <w:proofErr w:type="spellEnd"/>
          </w:p>
        </w:tc>
        <w:tc>
          <w:tcPr>
            <w:tcW w:w="322" w:type="pct"/>
            <w:shd w:val="clear" w:color="auto" w:fill="92D050"/>
            <w:vAlign w:val="bottom"/>
          </w:tcPr>
          <w:p w14:paraId="7B7EF3F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proofErr w:type="spellStart"/>
            <w:r w:rsidRPr="007214FB">
              <w:rPr>
                <w:rFonts w:ascii="Calibri" w:hAnsi="Calibri" w:cs="Calibri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322" w:type="pct"/>
            <w:shd w:val="clear" w:color="auto" w:fill="92D050"/>
            <w:vAlign w:val="bottom"/>
          </w:tcPr>
          <w:p w14:paraId="5062FDF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proofErr w:type="spellStart"/>
            <w:r w:rsidRPr="007214FB">
              <w:rPr>
                <w:rFonts w:ascii="Calibri" w:hAnsi="Calibri" w:cs="Calibri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322" w:type="pct"/>
            <w:shd w:val="clear" w:color="auto" w:fill="92D050"/>
            <w:vAlign w:val="bottom"/>
          </w:tcPr>
          <w:p w14:paraId="00B4AF8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proofErr w:type="spellStart"/>
            <w:r w:rsidRPr="007214FB">
              <w:rPr>
                <w:rFonts w:ascii="Calibri" w:hAnsi="Calibri" w:cs="Calibri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322" w:type="pct"/>
            <w:shd w:val="clear" w:color="auto" w:fill="92D050"/>
            <w:vAlign w:val="bottom"/>
          </w:tcPr>
          <w:p w14:paraId="2EBF025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proofErr w:type="spellStart"/>
            <w:r w:rsidRPr="007214FB">
              <w:rPr>
                <w:rFonts w:ascii="Calibri" w:hAnsi="Calibri" w:cs="Calibri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322" w:type="pct"/>
            <w:shd w:val="clear" w:color="auto" w:fill="92D050"/>
            <w:vAlign w:val="bottom"/>
          </w:tcPr>
          <w:p w14:paraId="70C8DEA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proofErr w:type="spellStart"/>
            <w:r w:rsidRPr="007214FB">
              <w:rPr>
                <w:rFonts w:ascii="Calibri" w:hAnsi="Calibri" w:cs="Calibri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322" w:type="pct"/>
            <w:shd w:val="clear" w:color="auto" w:fill="92D050"/>
            <w:vAlign w:val="bottom"/>
          </w:tcPr>
          <w:p w14:paraId="651384D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proofErr w:type="spellStart"/>
            <w:r w:rsidRPr="007214FB">
              <w:rPr>
                <w:rFonts w:ascii="Calibri" w:hAnsi="Calibri" w:cs="Calibri"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406" w:type="pct"/>
            <w:shd w:val="clear" w:color="auto" w:fill="4EA72E" w:themeFill="accent6"/>
            <w:vAlign w:val="center"/>
          </w:tcPr>
          <w:p w14:paraId="38DC73F1" w14:textId="24EC731F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564BFAAD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03922535" w14:textId="3BDC95B1" w:rsidTr="00904DEE">
        <w:trPr>
          <w:trHeight w:hRule="exact" w:val="227"/>
        </w:trPr>
        <w:tc>
          <w:tcPr>
            <w:tcW w:w="1252" w:type="pct"/>
          </w:tcPr>
          <w:p w14:paraId="704E195F" w14:textId="1206B002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Lancaster&lt;/Author&gt;&lt;Year&gt;2014&lt;/Year&gt;&lt;RecNum&gt;112&lt;/RecNum&gt;&lt;DisplayText&gt;(Lancaster, 2014)&lt;/DisplayText&gt;&lt;record&gt;&lt;rec-number&gt;112&lt;/rec-number&gt;&lt;foreign-keys&gt;&lt;key app="EN" db-id="2p95s0x05xrdp7es9r9ptxf3aefwf0vzzzp5" timestamp="1710951081" guid="dac13ee7-6ada-4364-a74c-8e48b2ccdeaa"&gt;112&lt;/key&gt;&lt;/foreign-keys&gt;&lt;ref-type name="Journal Article"&gt;17&lt;/ref-type&gt;&lt;contributors&gt;&lt;authors&gt;&lt;author&gt;Lancaster, R. J.&lt;/author&gt;&lt;/authors&gt;&lt;/contributors&gt;&lt;titles&gt;&lt;title&gt;Serious Game Simulation as a Teaching Strategy in Pharmacology&lt;/title&gt;&lt;secondary-title&gt;CLINICAL SIMULATION IN NURSING&lt;/secondary-title&gt;&lt;/titles&gt;&lt;periodical&gt;&lt;full-title&gt;Clinical Simulation in Nursing&lt;/full-title&gt;&lt;/periodical&gt;&lt;pages&gt;E129-E137&lt;/pages&gt;&lt;volume&gt;10&lt;/volume&gt;&lt;number&gt;3&lt;/number&gt;&lt;dates&gt;&lt;year&gt;2014&lt;/year&gt;&lt;/dates&gt;&lt;accession-num&gt;WOS:000209624000004&lt;/accession-num&gt;&lt;urls&gt;&lt;related-urls&gt;&lt;url&gt;https://www.sciencedirect.com/science/article/pii/S1876139913002363?via%3Dihub&lt;/url&gt;&lt;/related-urls&gt;&lt;/urls&gt;&lt;electronic-resource-num&gt;10.1016/j.ecns.2013.10.005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Lancaster, 2014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7F30530F" w14:textId="21D43ED4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BEF68E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A98228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2971B9A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0AEC64B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9E0453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BCBA06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DD45D7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071268D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684D9676" w14:textId="645D4A6B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18676EC9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310F0836" w14:textId="5311D36F" w:rsidTr="00904DEE">
        <w:trPr>
          <w:trHeight w:hRule="exact" w:val="227"/>
        </w:trPr>
        <w:tc>
          <w:tcPr>
            <w:tcW w:w="1252" w:type="pct"/>
          </w:tcPr>
          <w:p w14:paraId="18AA0ACB" w14:textId="7D8BB193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Zaragoza-Garcia&lt;/Author&gt;&lt;Year&gt;2021&lt;/Year&gt;&lt;RecNum&gt;78&lt;/RecNum&gt;&lt;DisplayText&gt;(Zaragoza-Garcia et al., 2021)&lt;/DisplayText&gt;&lt;record&gt;&lt;rec-number&gt;78&lt;/rec-number&gt;&lt;foreign-keys&gt;&lt;key app="EN" db-id="2p95s0x05xrdp7es9r9ptxf3aefwf0vzzzp5" timestamp="1710951080" guid="9395dc59-fb26-4929-905b-f0b63fba0132"&gt;78&lt;/key&gt;&lt;/foreign-keys&gt;&lt;ref-type name="Journal Article"&gt;17&lt;/ref-type&gt;&lt;contributors&gt;&lt;authors&gt;&lt;author&gt;Zaragoza-Garcia, I.&lt;/author&gt;&lt;author&gt;Ortuno-Soriano, I.&lt;/author&gt;&lt;author&gt;Posada-Moreno, P.&lt;/author&gt;&lt;author&gt;Sanchez-Gomez, R.&lt;/author&gt;&lt;author&gt;Raurell-Torreda, M.&lt;/author&gt;&lt;/authors&gt;&lt;/contributors&gt;&lt;titles&gt;&lt;title&gt;Virtual Simulation for Last-Year Nursing Graduate Students in Times of Covid-19: A Quasi-Experimental Study&lt;/title&gt;&lt;secondary-title&gt;Clinical simulation in nursing&lt;/secondary-title&gt;&lt;/titles&gt;&lt;periodical&gt;&lt;full-title&gt;Clinical Simulation in Nursing&lt;/full-title&gt;&lt;/periodical&gt;&lt;pages&gt;32-41&lt;/pages&gt;&lt;volume&gt;60&lt;/volume&gt;&lt;number&gt;101486408&lt;/number&gt;&lt;dates&gt;&lt;year&gt;2021&lt;/year&gt;&lt;/dates&gt;&lt;pub-location&gt;United States&lt;/pub-location&gt;&lt;urls&gt;&lt;related-urls&gt;&lt;url&gt;https://www.sciencedirect.com/science/article/pii/S1876139921000852?via%3Dihub&lt;/url&gt;&lt;/related-urls&gt;&lt;/urls&gt;&lt;electronic-resource-num&gt;https://dx.doi.org/10.1016/j.ecns.2021.07.003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Zaragoza-Garcia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4E6CCB7D" w14:textId="1A5378FD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3EC747A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7E1502A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0713757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08F3ED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26B60D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C6E75D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4AC78C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7A132F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6E2C358B" w14:textId="235511CC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6DE92EED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49029FA5" w14:textId="25BA1FA1" w:rsidTr="00904DEE">
        <w:trPr>
          <w:trHeight w:hRule="exact" w:val="227"/>
        </w:trPr>
        <w:tc>
          <w:tcPr>
            <w:tcW w:w="1252" w:type="pct"/>
          </w:tcPr>
          <w:p w14:paraId="28BADD0E" w14:textId="72D6452C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Zwart&lt;/Author&gt;&lt;Year&gt;2021&lt;/Year&gt;&lt;RecNum&gt;92&lt;/RecNum&gt;&lt;DisplayText&gt;(Zwart et al., 2021)&lt;/DisplayText&gt;&lt;record&gt;&lt;rec-number&gt;92&lt;/rec-number&gt;&lt;foreign-keys&gt;&lt;key app="EN" db-id="2p95s0x05xrdp7es9r9ptxf3aefwf0vzzzp5" timestamp="1710951080" guid="ef887d88-7011-470c-b479-7fc4dfef9d9e"&gt;92&lt;/key&gt;&lt;/foreign-keys&gt;&lt;ref-type name="Journal Article"&gt;17&lt;/ref-type&gt;&lt;contributors&gt;&lt;authors&gt;&lt;author&gt;Zwart, Diana P.&lt;/author&gt;&lt;author&gt;Goei, Sui Lin&lt;/author&gt;&lt;author&gt;Noroozi, Omid&lt;/author&gt;&lt;author&gt;Van Luit, Johannes E. H.&lt;/author&gt;&lt;/authors&gt;&lt;/contributors&gt;&lt;titles&gt;&lt;title&gt;The Effects of Computer-Based Virtual Learning Environments on Nursing Students&amp;apos; Mathematical Learning in Medication Processes&lt;/title&gt;&lt;secondary-title&gt;Research and Practice in Technology Enhanced Learning&lt;/secondary-title&gt;&lt;/titles&gt;&lt;periodical&gt;&lt;full-title&gt;Research and Practice in Technology Enhanced Learning&lt;/full-title&gt;&lt;/periodical&gt;&lt;volume&gt;16&lt;/volume&gt;&lt;dates&gt;&lt;year&gt;2021&lt;/year&gt;&lt;/dates&gt;&lt;publisher&gt;Research and Practice in Technology Enhanced Learning&lt;/publisher&gt;&lt;urls&gt;&lt;related-urls&gt;&lt;url&gt;https://login.ezproxy.oslomet.no/login?url=https://search.ebscohost.com/login.aspx?direct=true&amp;amp;db=eric&amp;amp;AN=EJ1285660&amp;amp;site=ehost-live&amp;amp;scope=sitehttp://dx.doi.org/10.1186/s41039-021-00147-x&lt;/url&gt;&lt;/related-urls&gt;&lt;/urls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Zwart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23BF28F8" w14:textId="531346F4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793857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174EC9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2DA64BE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5FBBBDE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0713BF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5315F53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0C6CA58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3F1628F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502F7E07" w14:textId="22B83BEA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8" w:type="pct"/>
            <w:vMerge/>
            <w:shd w:val="clear" w:color="auto" w:fill="FFFFFF" w:themeFill="background1"/>
            <w:textDirection w:val="btLr"/>
            <w:vAlign w:val="center"/>
          </w:tcPr>
          <w:p w14:paraId="705C1BC2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66C43527" w14:textId="18A1CB21" w:rsidTr="00904DEE">
        <w:trPr>
          <w:trHeight w:hRule="exact" w:val="227"/>
        </w:trPr>
        <w:tc>
          <w:tcPr>
            <w:tcW w:w="1252" w:type="pct"/>
          </w:tcPr>
          <w:p w14:paraId="71C6012A" w14:textId="3807E877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Chen&lt;/Author&gt;&lt;Year&gt;2015&lt;/Year&gt;&lt;RecNum&gt;109&lt;/RecNum&gt;&lt;DisplayText&gt;(Chen et al., 2015)&lt;/DisplayText&gt;&lt;record&gt;&lt;rec-number&gt;109&lt;/rec-number&gt;&lt;foreign-keys&gt;&lt;key app="EN" db-id="2p95s0x05xrdp7es9r9ptxf3aefwf0vzzzp5" timestamp="1710951081" guid="7eda9a87-c931-41ed-ad43-0631c0163673"&gt;109&lt;/key&gt;&lt;/foreign-keys&gt;&lt;ref-type name="Journal Article"&gt;17&lt;/ref-type&gt;&lt;contributors&gt;&lt;authors&gt;&lt;author&gt;Chen, Aleda M. H.&lt;/author&gt;&lt;author&gt;Kiersma, Mary E.&lt;/author&gt;&lt;author&gt;Yehle, Karen S.&lt;/author&gt;&lt;author&gt;Plake, Kimberly S.&lt;/author&gt;&lt;/authors&gt;&lt;/contributors&gt;&lt;titles&gt;&lt;title&gt;Impact of the Geriatric Medication Game R on nursing students&amp;apos; empathy and attitudes toward older adults&lt;/title&gt;&lt;secondary-title&gt;Nurse education today&lt;/secondary-title&gt;&lt;/titles&gt;&lt;periodical&gt;&lt;full-title&gt;Nurse Education Today&lt;/full-title&gt;&lt;/periodical&gt;&lt;pages&gt;38-43&lt;/pages&gt;&lt;volume&gt;35&lt;/volume&gt;&lt;number&gt;1&lt;/number&gt;&lt;dates&gt;&lt;year&gt;2015&lt;/year&gt;&lt;/dates&gt;&lt;pub-location&gt;Scotland&lt;/pub-location&gt;&lt;urls&gt;&lt;related-urls&gt;&lt;url&gt;https://www.ncbi.nlm.nih.gov/pmc/articles/PMC4250437/pdf/nihms599078.pdf&lt;/url&gt;&lt;/related-urls&gt;&lt;/urls&gt;&lt;electronic-resource-num&gt;https://dx.doi.org/10.1016/j.nedt.2014.05.005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Chen et al., 2015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5427A95C" w14:textId="0405B12C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1099071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59B0C61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6DABE23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7612B9A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7698C7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73FA09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F01243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9D6230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770A71FF" w14:textId="5ED241B1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8" w:type="pct"/>
            <w:vMerge/>
            <w:shd w:val="clear" w:color="auto" w:fill="FFFFFF" w:themeFill="background1"/>
            <w:vAlign w:val="center"/>
          </w:tcPr>
          <w:p w14:paraId="11FA68D0" w14:textId="34ECF4A9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6C45FC71" w14:textId="4E93B367" w:rsidTr="00904DEE">
        <w:trPr>
          <w:trHeight w:hRule="exact" w:val="227"/>
        </w:trPr>
        <w:tc>
          <w:tcPr>
            <w:tcW w:w="1252" w:type="pct"/>
          </w:tcPr>
          <w:p w14:paraId="3EE11F5F" w14:textId="0428CA9E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Hu&lt;/Author&gt;&lt;Year&gt;2021&lt;/Year&gt;&lt;RecNum&gt;125&lt;/RecNum&gt;&lt;DisplayText&gt;(Hu et al., 2021)&lt;/DisplayText&gt;&lt;record&gt;&lt;rec-number&gt;125&lt;/rec-number&gt;&lt;foreign-keys&gt;&lt;key app="EN" db-id="2p95s0x05xrdp7es9r9ptxf3aefwf0vzzzp5" timestamp="1710953031" guid="9ea9a866-27c5-4ae9-bef0-a0e0fc4c56dc"&gt;125&lt;/key&gt;&lt;/foreign-keys&gt;&lt;ref-type name="Journal Article"&gt;17&lt;/ref-type&gt;&lt;contributors&gt;&lt;authors&gt;&lt;author&gt;Hu, Hai&lt;/author&gt;&lt;author&gt;Lai, Xiaoqin&lt;/author&gt;&lt;author&gt;Yan, Longping&lt;/author&gt;&lt;/authors&gt;&lt;/contributors&gt;&lt;titles&gt;&lt;title&gt;Improving Nursing Students&amp;apos; COVID-19 Knowledge Using a Serious Game&lt;/title&gt;&lt;secondary-title&gt;Comput Inform Nurs&lt;/secondary-title&gt;&lt;/titles&gt;&lt;periodical&gt;&lt;full-title&gt;Comput Inform Nurs&lt;/full-title&gt;&lt;/periodical&gt;&lt;pages&gt;285-289&lt;/pages&gt;&lt;volume&gt;40&lt;/volume&gt;&lt;number&gt;4&lt;/number&gt;&lt;keywords&gt;&lt;keyword&gt;Coronavirus disease 2019 (COVID-19)&lt;/keyword&gt;&lt;keyword&gt;COVID-19 - prevention &amp;amp; control&lt;/keyword&gt;&lt;keyword&gt;education&lt;/keyword&gt;&lt;keyword&gt;Effective method&lt;/keyword&gt;&lt;keyword&gt;Humans&lt;/keyword&gt;&lt;keyword&gt;Knowledge&lt;/keyword&gt;&lt;keyword&gt;Knowledge retention&lt;/keyword&gt;&lt;keyword&gt;Learning&lt;/keyword&gt;&lt;keyword&gt;MEDLINE&lt;/keyword&gt;&lt;keyword&gt;Nursing&lt;/keyword&gt;&lt;keyword&gt;Psychology&lt;/keyword&gt;&lt;keyword&gt;Retrospective Studies&lt;/keyword&gt;&lt;keyword&gt;Serious game&lt;/keyword&gt;&lt;keyword&gt;Statistical difference&lt;/keyword&gt;&lt;keyword&gt;Students, Nursing&lt;/keyword&gt;&lt;keyword&gt;Teaching method&lt;/keyword&gt;&lt;keyword&gt;Test (assessment)&lt;/keyword&gt;&lt;/keywords&gt;&lt;dates&gt;&lt;year&gt;2021&lt;/year&gt;&lt;/dates&gt;&lt;pub-location&gt;United States&lt;/pub-location&gt;&lt;publisher&gt;United States: Lippincott Williams &amp;amp; Wilkins&lt;/publisher&gt;&lt;isbn&gt;1538-9774,1538-2931&lt;/isbn&gt;&lt;urls&gt;&lt;/urls&gt;&lt;electronic-resource-num&gt;10.1097/CIN.0000000000000857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Hu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5D7D559A" w14:textId="3BEE7B71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C49E9D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2A9C780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4FB4A03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5F7366B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6938B40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F5E5A5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1BB81A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3169042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24D075DA" w14:textId="7CAF3FE0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135646F8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190DBE6D" w14:textId="6FED55AF" w:rsidTr="00904DEE">
        <w:trPr>
          <w:trHeight w:hRule="exact" w:val="227"/>
        </w:trPr>
        <w:tc>
          <w:tcPr>
            <w:tcW w:w="1252" w:type="pct"/>
          </w:tcPr>
          <w:p w14:paraId="53F2697F" w14:textId="590F1505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Luo&lt;/Author&gt;&lt;Year&gt;2021&lt;/Year&gt;&lt;RecNum&gt;75&lt;/RecNum&gt;&lt;DisplayText&gt;(Luo et al., 2021)&lt;/DisplayText&gt;&lt;record&gt;&lt;rec-number&gt;75&lt;/rec-number&gt;&lt;foreign-keys&gt;&lt;key app="EN" db-id="2p95s0x05xrdp7es9r9ptxf3aefwf0vzzzp5" timestamp="1710951080" guid="c92e4c8a-f8e1-4d06-b999-6d7ef77469f7"&gt;75&lt;/key&gt;&lt;/foreign-keys&gt;&lt;ref-type name="Journal Article"&gt;17&lt;/ref-type&gt;&lt;contributors&gt;&lt;authors&gt;&lt;author&gt;Luo, Yiqing&lt;/author&gt;&lt;author&gt;Geng, Cong&lt;/author&gt;&lt;author&gt;Pei, Xianbo&lt;/author&gt;&lt;author&gt;Chen, Xiaoli&lt;/author&gt;&lt;author&gt;Zou, Zhijie&lt;/author&gt;&lt;/authors&gt;&lt;/contributors&gt;&lt;titles&gt;&lt;title&gt;The Evaluation of the Distance Learning Combining Webinars and Virtual Simulations for Senior Nursing Students during the COVID-19 Period&lt;/title&gt;&lt;secondary-title&gt;Clinical Simulation in Nursing&lt;/secondary-title&gt;&lt;/titles&gt;&lt;periodical&gt;&lt;full-title&gt;Clinical Simulation in Nursing&lt;/full-title&gt;&lt;/periodical&gt;&lt;pages&gt;31-40&lt;/pages&gt;&lt;volume&gt;57&lt;/volume&gt;&lt;dates&gt;&lt;year&gt;2021&lt;/year&gt;&lt;/dates&gt;&lt;pub-location&gt;New York, New York&lt;/pub-location&gt;&lt;publisher&gt;Elsevier B.V.&lt;/publisher&gt;&lt;urls&gt;&lt;related-urls&gt;&lt;url&gt;https://login.ezproxy.oslomet.no/login?url=https://search.ebscohost.com/login.aspx?direct=true&amp;amp;db=c8h&amp;amp;AN=151123045&amp;amp;site=ehost-live&amp;amp;scope=site&lt;/url&gt;&lt;url&gt;https://www.ncbi.nlm.nih.gov/pmc/articles/PMC9329725/pdf/main.pdf&lt;/url&gt;&lt;/related-urls&gt;&lt;/urls&gt;&lt;electronic-resource-num&gt;10.1016/j.ecns.2021.04.022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Luo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15C5FCF0" w14:textId="43B2E38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78547D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F212BC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369AB35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67DDDB5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4534FCF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CDA41F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C21623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27C1CEB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5125251E" w14:textId="2D3BFD1A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7EFD0040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1720FFAB" w14:textId="4AFF83D2" w:rsidTr="00904DEE">
        <w:trPr>
          <w:trHeight w:hRule="exact" w:val="227"/>
        </w:trPr>
        <w:tc>
          <w:tcPr>
            <w:tcW w:w="1252" w:type="pct"/>
          </w:tcPr>
          <w:p w14:paraId="116B82C6" w14:textId="6382F8B8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Thornton Bacon&lt;/Author&gt;&lt;Year&gt;2018&lt;/Year&gt;&lt;RecNum&gt;77&lt;/RecNum&gt;&lt;DisplayText&gt;(Thornton Bacon et al., 2018)&lt;/DisplayText&gt;&lt;record&gt;&lt;rec-number&gt;77&lt;/rec-number&gt;&lt;foreign-keys&gt;&lt;key app="EN" db-id="2p95s0x05xrdp7es9r9ptxf3aefwf0vzzzp5" timestamp="1710951080" guid="21f73c8e-0c29-41bd-aa6b-ef32f899f9a8"&gt;77&lt;/key&gt;&lt;/foreign-keys&gt;&lt;ref-type name="Journal Article"&gt;17&lt;/ref-type&gt;&lt;contributors&gt;&lt;authors&gt;&lt;author&gt;Thornton Bacon, Cynthia&lt;/author&gt;&lt;author&gt;Trent, Peggy&lt;/author&gt;&lt;author&gt;McCoy, Thomas P.&lt;/author&gt;&lt;/authors&gt;&lt;/contributors&gt;&lt;titles&gt;&lt;title&gt;Enhancing Systems Thinking for Undergraduate Nursing Students Using Friday Night at the ER&lt;/title&gt;&lt;secondary-title&gt;The Journal of nursing education&lt;/secondary-title&gt;&lt;/titles&gt;&lt;periodical&gt;&lt;full-title&gt;The Journal of nursing education&lt;/full-title&gt;&lt;/periodical&gt;&lt;pages&gt;687-689&lt;/pages&gt;&lt;volume&gt;57&lt;/volume&gt;&lt;number&gt;11&lt;/number&gt;&lt;dates&gt;&lt;year&gt;2018&lt;/year&gt;&lt;/dates&gt;&lt;pub-location&gt;United States&lt;/pub-location&gt;&lt;urls&gt;&lt;related-urls&gt;&lt;url&gt;https://journals.healio.com/doi/10.3928/01484834-20181022-11?url_ver=Z39.88-2003&amp;amp;rfr_id=ori:rid:crossref.org&amp;amp;rfr_dat=cr_pub  0pubmed&lt;/url&gt;&lt;/related-urls&gt;&lt;/urls&gt;&lt;electronic-resource-num&gt;https://dx.doi.org/10.3928/01484834-20181022-11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Thornton Bacon et al., 2018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64848FF6" w14:textId="75169031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C93CCB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5D22A94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15C6011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6824641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57216C1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383BEFF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E70BEA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764DE44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253C58A2" w14:textId="7BD47C6C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4770F0C5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562B8FBD" w14:textId="52D19B78" w:rsidTr="00904DEE">
        <w:trPr>
          <w:trHeight w:hRule="exact" w:val="227"/>
        </w:trPr>
        <w:tc>
          <w:tcPr>
            <w:tcW w:w="1252" w:type="pct"/>
          </w:tcPr>
          <w:p w14:paraId="67FCFB2A" w14:textId="1AE23667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Zehler&lt;/Author&gt;&lt;Year&gt;2021&lt;/Year&gt;&lt;RecNum&gt;84&lt;/RecNum&gt;&lt;DisplayText&gt;(Zehler &amp;amp; Musallam, 2021)&lt;/DisplayText&gt;&lt;record&gt;&lt;rec-number&gt;84&lt;/rec-number&gt;&lt;foreign-keys&gt;&lt;key app="EN" db-id="2p95s0x05xrdp7es9r9ptxf3aefwf0vzzzp5" timestamp="1710951080" guid="63bdd081-cf93-471a-957e-8cc01a843447"&gt;84&lt;/key&gt;&lt;/foreign-keys&gt;&lt;ref-type name="Journal Article"&gt;17&lt;/ref-type&gt;&lt;contributors&gt;&lt;authors&gt;&lt;author&gt;Zehler, Alexis&lt;/author&gt;&lt;author&gt;Musallam, Eyad&lt;/author&gt;&lt;/authors&gt;&lt;/contributors&gt;&lt;titles&gt;&lt;title&gt;Game-Based Learning and Nursing Students&amp;apos; Clinical Judgment in Postpartum Hemorrhage: A Pilot Study&lt;/title&gt;&lt;secondary-title&gt;The Journal of nursing education&lt;/secondary-title&gt;&lt;/titles&gt;&lt;periodical&gt;&lt;full-title&gt;The Journal of nursing education&lt;/full-title&gt;&lt;/periodical&gt;&lt;pages&gt;159-164&lt;/pages&gt;&lt;volume&gt;60&lt;/volume&gt;&lt;number&gt;3&lt;/number&gt;&lt;dates&gt;&lt;year&gt;2021&lt;/year&gt;&lt;/dates&gt;&lt;pub-location&gt;United States&lt;/pub-location&gt;&lt;urls&gt;&lt;related-urls&gt;&lt;url&gt;https://journals.healio.com/doi/10.3928/01484834-20210222-07?url_ver=Z39.88-2003&amp;amp;rfr_id=ori:rid:crossref.org&amp;amp;rfr_dat=cr_pub  0pubmed&lt;/url&gt;&lt;/related-urls&gt;&lt;/urls&gt;&lt;electronic-resource-num&gt;https://dx.doi.org/10.3928/01484834-20210222-07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Zehler &amp; Musallam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6F3C755D" w14:textId="7E8214C8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D6F5B5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40FB0F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5904823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1D036DD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798A08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552237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5B278BA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F4437"/>
          </w:tcPr>
          <w:p w14:paraId="1726914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406" w:type="pct"/>
            <w:shd w:val="clear" w:color="auto" w:fill="4EA72E" w:themeFill="accent6"/>
            <w:vAlign w:val="bottom"/>
          </w:tcPr>
          <w:p w14:paraId="3DA0A01F" w14:textId="67DC4061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4E4625A2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3CBDF452" w14:textId="741E85ED" w:rsidTr="00904DEE">
        <w:trPr>
          <w:trHeight w:hRule="exact" w:val="227"/>
        </w:trPr>
        <w:tc>
          <w:tcPr>
            <w:tcW w:w="1252" w:type="pct"/>
          </w:tcPr>
          <w:p w14:paraId="603634A1" w14:textId="434C1E8D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Bellan&lt;/Author&gt;&lt;Year&gt;2017&lt;/Year&gt;&lt;RecNum&gt;80&lt;/RecNum&gt;&lt;DisplayText&gt;(Bellan et al., 2017)&lt;/DisplayText&gt;&lt;record&gt;&lt;rec-number&gt;80&lt;/rec-number&gt;&lt;foreign-keys&gt;&lt;key app="EN" db-id="2p95s0x05xrdp7es9r9ptxf3aefwf0vzzzp5" timestamp="1710951080" guid="d9802235-b418-4ace-8f42-8c15a663d561"&gt;80&lt;/key&gt;&lt;/foreign-keys&gt;&lt;ref-type name="Journal Article"&gt;17&lt;/ref-type&gt;&lt;contributors&gt;&lt;authors&gt;&lt;author&gt;Bellan, Margarete Consorti&lt;/author&gt;&lt;author&gt;Alves, Vanessa Cortez&lt;/author&gt;&lt;author&gt;Neves, Mayza Luzia dos Santos&lt;/author&gt;&lt;author&gt;Lamas, José Luiz Tatagiba&lt;/author&gt;&lt;/authors&gt;&lt;/contributors&gt;&lt;titles&gt;&lt;title&gt;Revalidation of game for teaching blood pressure auscultatory measurement: a pilot study&lt;/title&gt;&lt;secondary-title&gt;Revista Brasileira de Enfermagem&lt;/secondary-title&gt;&lt;/titles&gt;&lt;periodical&gt;&lt;full-title&gt;Revista Brasileira de Enfermagem&lt;/full-title&gt;&lt;/periodical&gt;&lt;pages&gt;1159-1168&lt;/pages&gt;&lt;volume&gt;70&lt;/volume&gt;&lt;number&gt;6&lt;/number&gt;&lt;dates&gt;&lt;year&gt;2017&lt;/year&gt;&lt;/dates&gt;&lt;pub-location&gt;Brasília&lt;/pub-location&gt;&lt;publisher&gt;Associação Brasileira de Enfermagem&lt;/publisher&gt;&lt;accession-num&gt;1967813585&lt;/accession-num&gt;&lt;urls&gt;&lt;related-urls&gt;&lt;url&gt;https://login.ezproxy.oslomet.no/login?url=https://www.proquest.com/scholarly-journals/revalidation-game-teaching-blood-pressure/docview/1967813585/se-2&lt;/url&gt;&lt;url&gt;https://www.scielo.br/j/reben/a/B5N8gKx3PK7XxVmJsWn3tdG/?lang=en&amp;amp;format=pdf&lt;/url&gt;&lt;/related-urls&gt;&lt;/urls&gt;&lt;electronic-resource-num&gt;http://dx.doi.org/10.1590/0034-7167-2016-0578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Bellan et al., 2017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1A8DDEB4" w14:textId="21746D35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DFD700"/>
          </w:tcPr>
          <w:p w14:paraId="4FA56D8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DFD700"/>
          </w:tcPr>
          <w:p w14:paraId="1868324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FF4437"/>
          </w:tcPr>
          <w:p w14:paraId="705DC44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583ED21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DFD700"/>
          </w:tcPr>
          <w:p w14:paraId="7D0FC74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92D050"/>
          </w:tcPr>
          <w:p w14:paraId="615DBF3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47DB6E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5DEF43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C000"/>
            <w:vAlign w:val="bottom"/>
          </w:tcPr>
          <w:p w14:paraId="154CC212" w14:textId="6FA03CDF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8" w:type="pct"/>
            <w:vMerge w:val="restart"/>
            <w:shd w:val="clear" w:color="auto" w:fill="FFFFFF" w:themeFill="background1"/>
            <w:vAlign w:val="center"/>
          </w:tcPr>
          <w:p w14:paraId="5204B947" w14:textId="1B92FEC9" w:rsidR="007214FB" w:rsidRPr="00904DEE" w:rsidRDefault="007214FB" w:rsidP="00904DE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04DE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Moderate </w:t>
            </w:r>
            <w:r w:rsidRPr="00904DEE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&gt;50-70%</w:t>
            </w:r>
          </w:p>
        </w:tc>
      </w:tr>
      <w:tr w:rsidR="00904DEE" w:rsidRPr="0008336A" w14:paraId="46DFBE1C" w14:textId="1A44AD17" w:rsidTr="00904DEE">
        <w:trPr>
          <w:trHeight w:hRule="exact" w:val="227"/>
        </w:trPr>
        <w:tc>
          <w:tcPr>
            <w:tcW w:w="1252" w:type="pct"/>
          </w:tcPr>
          <w:p w14:paraId="5E52C813" w14:textId="6DDEDE00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Butt&lt;/Author&gt;&lt;Year&gt;2018&lt;/Year&gt;&lt;RecNum&gt;96&lt;/RecNum&gt;&lt;DisplayText&gt;(Butt et al., 2018)&lt;/DisplayText&gt;&lt;record&gt;&lt;rec-number&gt;96&lt;/rec-number&gt;&lt;foreign-keys&gt;&lt;key app="EN" db-id="2p95s0x05xrdp7es9r9ptxf3aefwf0vzzzp5" timestamp="1710951081" guid="200d0f40-148b-4141-85bf-265db70676ca"&gt;96&lt;/key&gt;&lt;/foreign-keys&gt;&lt;ref-type name="Journal Article"&gt;17&lt;/ref-type&gt;&lt;contributors&gt;&lt;authors&gt;&lt;author&gt;Butt, Ann L.&lt;/author&gt;&lt;author&gt;Kardong-Edgren, Suzan&lt;/author&gt;&lt;author&gt;Ellertson, Anthony&lt;/author&gt;&lt;/authors&gt;&lt;/contributors&gt;&lt;titles&gt;&lt;title&gt;Using Game-Based Virtual Reality with Haptics for Skill Acquisition&lt;/title&gt;&lt;secondary-title&gt;Clinical Simulation in Nursing&lt;/secondary-title&gt;&lt;/titles&gt;&lt;periodical&gt;&lt;full-title&gt;Clinical Simulation in Nursing&lt;/full-title&gt;&lt;/periodical&gt;&lt;pages&gt;25-32&lt;/pages&gt;&lt;volume&gt;16&lt;/volume&gt;&lt;dates&gt;&lt;year&gt;2018&lt;/year&gt;&lt;/dates&gt;&lt;pub-location&gt;New York, New York&lt;/pub-location&gt;&lt;publisher&gt;Elsevier B.V.&lt;/publisher&gt;&lt;urls&gt;&lt;related-urls&gt;&lt;url&gt;https://login.ezproxy.oslomet.no/login?url=https://search.ebscohost.com/login.aspx?direct=true&amp;amp;db=c8h&amp;amp;AN=127982843&amp;amp;site=ehost-live&amp;amp;scope=site&lt;/url&gt;&lt;url&gt;https://www.sciencedirect.com/science/article/pii/S1876139917301986?via%3Dihub&lt;/url&gt;&lt;/related-urls&gt;&lt;/urls&gt;&lt;electronic-resource-num&gt;10.1016/j.ecns.2017.09.010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Butt et al., 2018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28D27C63" w14:textId="1207B0E3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2DFAA2A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033DCAF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4A01C5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3D6C927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093CEED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01A2E29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60DB1E0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511B0F3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C000"/>
            <w:vAlign w:val="bottom"/>
          </w:tcPr>
          <w:p w14:paraId="16228F4A" w14:textId="0F6E5E84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57B10C18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1F783B62" w14:textId="3E29CC29" w:rsidTr="00904DEE">
        <w:trPr>
          <w:trHeight w:hRule="exact" w:val="227"/>
        </w:trPr>
        <w:tc>
          <w:tcPr>
            <w:tcW w:w="1252" w:type="pct"/>
          </w:tcPr>
          <w:p w14:paraId="108D02CE" w14:textId="5E87DABA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Chau&lt;/Author&gt;&lt;Year&gt;2021&lt;/Year&gt;&lt;RecNum&gt;89&lt;/RecNum&gt;&lt;DisplayText&gt;(Chau et al., 2021)&lt;/DisplayText&gt;&lt;record&gt;&lt;rec-number&gt;89&lt;/rec-number&gt;&lt;foreign-keys&gt;&lt;key app="EN" db-id="2p95s0x05xrdp7es9r9ptxf3aefwf0vzzzp5" timestamp="1710951080" guid="71f2fbda-47d4-46aa-8056-6e31cfca4c90"&gt;89&lt;/key&gt;&lt;/foreign-keys&gt;&lt;ref-type name="Journal Article"&gt;17&lt;/ref-type&gt;&lt;contributors&gt;&lt;authors&gt;&lt;author&gt;Chau, Janita P. C.&lt;/author&gt;&lt;author&gt;Lo, Suzanne H. S.&lt;/author&gt;&lt;author&gt;Chan, Kam Ming&lt;/author&gt;&lt;author&gt;Chan, Man Yi&lt;/author&gt;&lt;author&gt;Lee, Vivian W. Y.&lt;/author&gt;&lt;author&gt;Lam, Simon K. Y.&lt;/author&gt;&lt;author&gt;Choi, Kai Chow&lt;/author&gt;&lt;author&gt;Thompson, David R.&lt;/author&gt;&lt;/authors&gt;&lt;/contributors&gt;&lt;titles&gt;&lt;title&gt;Development and evaluation of a technology-enhanced, enquiry-based learning program on managing neonatal extravasation injury: A pre-test/post-test mixed-methods study&lt;/title&gt;&lt;secondary-title&gt;Nurse education today&lt;/secondary-title&gt;&lt;/titles&gt;&lt;periodical&gt;&lt;full-title&gt;Nurse Education Today&lt;/full-title&gt;&lt;/periodical&gt;&lt;pages&gt;104672&lt;/pages&gt;&lt;volume&gt;97&lt;/volume&gt;&lt;number&gt;ned, 8511379&lt;/number&gt;&lt;dates&gt;&lt;year&gt;2021&lt;/year&gt;&lt;/dates&gt;&lt;pub-location&gt;Scotland&lt;/pub-location&gt;&lt;urls&gt;&lt;related-urls&gt;&lt;url&gt;https://www.sciencedirect.com/science/article/pii/S0260691720315227?via%3Dihub&lt;/url&gt;&lt;/related-urls&gt;&lt;/urls&gt;&lt;electronic-resource-num&gt;https://dx.doi.org/10.1016/j.nedt.2020.104672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Chau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0CB14905" w14:textId="114F2314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DFD700"/>
          </w:tcPr>
          <w:p w14:paraId="084AF06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F4BD49"/>
          </w:tcPr>
          <w:p w14:paraId="3DF6547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F4437"/>
          </w:tcPr>
          <w:p w14:paraId="2E14703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6122C7C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E56DB3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DFD700"/>
          </w:tcPr>
          <w:p w14:paraId="3523754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92D050"/>
          </w:tcPr>
          <w:p w14:paraId="2C56675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9C7C3A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C000"/>
            <w:vAlign w:val="bottom"/>
          </w:tcPr>
          <w:p w14:paraId="4FA8F2D2" w14:textId="039B863D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648A19C2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7ABA5EE0" w14:textId="210B11A7" w:rsidTr="00904DEE">
        <w:trPr>
          <w:trHeight w:hRule="exact" w:val="227"/>
        </w:trPr>
        <w:tc>
          <w:tcPr>
            <w:tcW w:w="1252" w:type="pct"/>
          </w:tcPr>
          <w:p w14:paraId="628AD0F4" w14:textId="7D6F1974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Heinrich&lt;/Author&gt;&lt;Year&gt;2012&lt;/Year&gt;&lt;RecNum&gt;111&lt;/RecNum&gt;&lt;DisplayText&gt;(Heinrich et al., 2012)&lt;/DisplayText&gt;&lt;record&gt;&lt;rec-number&gt;111&lt;/rec-number&gt;&lt;foreign-keys&gt;&lt;key app="EN" db-id="2p95s0x05xrdp7es9r9ptxf3aefwf0vzzzp5" timestamp="1710951081" guid="2d9e2eb7-937c-41ff-a259-09e8e14d693c"&gt;111&lt;/key&gt;&lt;/foreign-keys&gt;&lt;ref-type name="Journal Article"&gt;17&lt;/ref-type&gt;&lt;contributors&gt;&lt;authors&gt;&lt;author&gt;Heinrich, Carol&lt;/author&gt;&lt;author&gt;Pennington, Rand R.&lt;/author&gt;&lt;author&gt;Kuiper, Ruthanne&lt;/author&gt;&lt;/authors&gt;&lt;/contributors&gt;&lt;titles&gt;&lt;title&gt;Virtual Case Studies in the Classroom Improve Student Knowledge&lt;/title&gt;&lt;secondary-title&gt;Clinical Simulation in Nursing&lt;/secondary-title&gt;&lt;/titles&gt;&lt;periodical&gt;&lt;full-title&gt;Clinical Simulation in Nursing&lt;/full-title&gt;&lt;/periodical&gt;&lt;pages&gt;e353-61&lt;/pages&gt;&lt;volume&gt;8&lt;/volume&gt;&lt;number&gt;8&lt;/number&gt;&lt;dates&gt;&lt;year&gt;2012&lt;/year&gt;&lt;/dates&gt;&lt;pub-location&gt;New York, New York&lt;/pub-location&gt;&lt;publisher&gt;Elsevier B.V.&lt;/publisher&gt;&lt;urls&gt;&lt;related-urls&gt;&lt;url&gt;https://login.ezproxy.oslomet.no/login?url=https://search.ebscohost.com/login.aspx?direct=true&amp;amp;db=c8h&amp;amp;AN=104423782&amp;amp;site=ehost-live&amp;amp;scope=site&lt;/url&gt;&lt;url&gt;https://www.sciencedirect.com/science/article/pii/S1876139911000284?via%3Dihub&lt;/url&gt;&lt;/related-urls&gt;&lt;/urls&gt;&lt;electronic-resource-num&gt;10.1016/j.ecns.2011.02.002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Heinrich et al., 201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027EFCE2" w14:textId="63E0DF9A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5CB80E3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C0642F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3743557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2D33AE3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32AF865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2C0A17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02FE925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7B40099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FFC000"/>
            <w:vAlign w:val="bottom"/>
          </w:tcPr>
          <w:p w14:paraId="62BCA95E" w14:textId="52F6F9A4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40B0F5E8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5CDB4839" w14:textId="5FD68EA2" w:rsidTr="00904DEE">
        <w:trPr>
          <w:trHeight w:hRule="exact" w:val="227"/>
        </w:trPr>
        <w:tc>
          <w:tcPr>
            <w:tcW w:w="1252" w:type="pct"/>
          </w:tcPr>
          <w:p w14:paraId="5AD6AE82" w14:textId="657DF9F4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Hwang&lt;/Author&gt;&lt;Year&gt;2020&lt;/Year&gt;&lt;RecNum&gt;127&lt;/RecNum&gt;&lt;DisplayText&gt;(Hwang &amp;amp; Chang, 2020)&lt;/DisplayText&gt;&lt;record&gt;&lt;rec-number&gt;127&lt;/rec-number&gt;&lt;foreign-keys&gt;&lt;key app="EN" db-id="2p95s0x05xrdp7es9r9ptxf3aefwf0vzzzp5" timestamp="1710953312" guid="1f5f6d1b-d95d-4aa9-ac0d-8fa3ecef3ea8"&gt;127&lt;/key&gt;&lt;/foreign-keys&gt;&lt;ref-type name="Journal Article"&gt;17&lt;/ref-type&gt;&lt;contributors&gt;&lt;authors&gt;&lt;author&gt;Hwang, Gwo-Jen&lt;/author&gt;&lt;author&gt;Chang, Ching-Yi&lt;/author&gt;&lt;/authors&gt;&lt;/contributors&gt;&lt;titles&gt;&lt;title&gt;Facilitating decision-making performances in nursing treatments: a contextual digital game-based flipped learning approach&lt;/title&gt;&lt;secondary-title&gt;Interactive Learning Environments&lt;/secondary-title&gt;&lt;/titles&gt;&lt;periodical&gt;&lt;full-title&gt;Interactive Learning Environments&lt;/full-title&gt;&lt;/periodical&gt;&lt;pages&gt;156-171&lt;/pages&gt;&lt;volume&gt;31&lt;/volume&gt;&lt;number&gt;1&lt;/number&gt;&lt;dates&gt;&lt;year&gt;2020&lt;/year&gt;&lt;/dates&gt;&lt;publisher&gt;Routledge&lt;/publisher&gt;&lt;isbn&gt;1049-4820&lt;/isbn&gt;&lt;urls&gt;&lt;related-urls&gt;&lt;url&gt;https://doi.org/10.1080/10494820.2020.1765391&lt;/url&gt;&lt;/related-urls&gt;&lt;/urls&gt;&lt;electronic-resource-num&gt;10.1080/10494820.2020.1765391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Hwang &amp; Chang, 2020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78F1AA15" w14:textId="1EC03360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6A16E74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0BB488F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7F6EEE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736F95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2308630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13CB2CD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74847AF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196E326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FFC000"/>
            <w:vAlign w:val="bottom"/>
          </w:tcPr>
          <w:p w14:paraId="339100DF" w14:textId="49931E20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452AD663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39B38AE5" w14:textId="176F5F45" w:rsidTr="00904DEE">
        <w:trPr>
          <w:trHeight w:hRule="exact" w:val="227"/>
        </w:trPr>
        <w:tc>
          <w:tcPr>
            <w:tcW w:w="1252" w:type="pct"/>
          </w:tcPr>
          <w:p w14:paraId="636E8B0C" w14:textId="213F314D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Kinder&lt;/Author&gt;&lt;Year&gt;2018&lt;/Year&gt;&lt;RecNum&gt;67&lt;/RecNum&gt;&lt;DisplayText&gt;(Kinder &amp;amp; Kurz, 2018)&lt;/DisplayText&gt;&lt;record&gt;&lt;rec-number&gt;67&lt;/rec-number&gt;&lt;foreign-keys&gt;&lt;key app="EN" db-id="2p95s0x05xrdp7es9r9ptxf3aefwf0vzzzp5" timestamp="1710951080" guid="88570700-cd79-452a-8939-4972416ce326"&gt;67&lt;/key&gt;&lt;/foreign-keys&gt;&lt;ref-type name="Journal Article"&gt;17&lt;/ref-type&gt;&lt;contributors&gt;&lt;authors&gt;&lt;author&gt;Kinder, Frances DiAnna&lt;/author&gt;&lt;author&gt;Kurz, Jane M.&lt;/author&gt;&lt;/authors&gt;&lt;/contributors&gt;&lt;titles&gt;&lt;title&gt;Gaming Strategies in Nursing Education&lt;/title&gt;&lt;secondary-title&gt;Teaching &amp;amp; Learning in Nursing&lt;/secondary-title&gt;&lt;/titles&gt;&lt;periodical&gt;&lt;full-title&gt;Teaching &amp;amp; Learning in Nursing&lt;/full-title&gt;&lt;/periodical&gt;&lt;pages&gt;212-214&lt;/pages&gt;&lt;volume&gt;13&lt;/volume&gt;&lt;number&gt;4&lt;/number&gt;&lt;dates&gt;&lt;year&gt;2018&lt;/year&gt;&lt;/dates&gt;&lt;pub-location&gt;New York, New York&lt;/pub-location&gt;&lt;publisher&gt;Elsevier B.V.&lt;/publisher&gt;&lt;urls&gt;&lt;related-urls&gt;&lt;url&gt;https://login.ezproxy.oslomet.no/login?url=https://search.ebscohost.com/login.aspx?direct=true&amp;amp;db=c8h&amp;amp;AN=131630798&amp;amp;site=ehost-live&amp;amp;scope=site&lt;/url&gt;&lt;url&gt;https://www.sciencedirect.com/science/article/pii/S1557308718300398?via%3Dihub&lt;/url&gt;&lt;/related-urls&gt;&lt;/urls&gt;&lt;electronic-resource-num&gt;10.1016/j.teln.2018.05.001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Kinder &amp; Kurz, 2018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22D92B1F" w14:textId="10543C6A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057FCF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A91164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B108D9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0515B6E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2D15660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28F6D17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1FCD7B7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2905A26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FFC000"/>
            <w:vAlign w:val="bottom"/>
          </w:tcPr>
          <w:p w14:paraId="58330E2C" w14:textId="50949E16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26A6A299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07CD2B95" w14:textId="61B89AD3" w:rsidTr="00904DEE">
        <w:trPr>
          <w:trHeight w:hRule="exact" w:val="227"/>
        </w:trPr>
        <w:tc>
          <w:tcPr>
            <w:tcW w:w="1252" w:type="pct"/>
          </w:tcPr>
          <w:p w14:paraId="37E45606" w14:textId="6AE6ECF4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>
                <w:fldData xml:space="preserve">PEVuZE5vdGU+PENpdGU+PEF1dGhvcj5NYWRkaW5lc2hhdDwvQXV0aG9yPjxZZWFyPjIwMTk8L1ll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</w:fldData>
              </w:fldChar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>
                <w:fldData xml:space="preserve">PEVuZE5vdGU+PENpdGU+PEF1dGhvcj5NYWRkaW5lc2hhdDwvQXV0aG9yPjxZZWFyPjIwMTk8L1ll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</w:fldData>
              </w:fldChar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Maddineshat et al., 2019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4DC4EE0F" w14:textId="7A276672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6ED930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DFD700"/>
          </w:tcPr>
          <w:p w14:paraId="332E951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FF4437"/>
          </w:tcPr>
          <w:p w14:paraId="1D1A5E8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17A8823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3697209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5EC905D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0F1AE3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2B48AA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C000"/>
            <w:vAlign w:val="bottom"/>
          </w:tcPr>
          <w:p w14:paraId="533733DB" w14:textId="354E5702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0218894A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3F6CA6A2" w14:textId="0257A04C" w:rsidTr="00904DEE">
        <w:trPr>
          <w:trHeight w:hRule="exact" w:val="227"/>
        </w:trPr>
        <w:tc>
          <w:tcPr>
            <w:tcW w:w="1252" w:type="pct"/>
          </w:tcPr>
          <w:p w14:paraId="650DB07E" w14:textId="2A8E40B1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Sanko&lt;/Author&gt;&lt;Year&gt;2021&lt;/Year&gt;&lt;RecNum&gt;76&lt;/RecNum&gt;&lt;DisplayText&gt;(Sanko et al., 2021)&lt;/DisplayText&gt;&lt;record&gt;&lt;rec-number&gt;76&lt;/rec-number&gt;&lt;foreign-keys&gt;&lt;key app="EN" db-id="2p95s0x05xrdp7es9r9ptxf3aefwf0vzzzp5" timestamp="1710951080" guid="c5744632-fb69-4af3-a7a9-8eec53763672"&gt;76&lt;/key&gt;&lt;/foreign-keys&gt;&lt;ref-type name="Journal Article"&gt;17&lt;/ref-type&gt;&lt;contributors&gt;&lt;authors&gt;&lt;author&gt;Sanko, Jill S.&lt;/author&gt;&lt;author&gt;Gattamorta, Karina&lt;/author&gt;&lt;author&gt;Young, Judith&lt;/author&gt;&lt;author&gt;Durham, Carol F.&lt;/author&gt;&lt;author&gt;Sherwood, Gwen&lt;/author&gt;&lt;author&gt;Dolansky, Mary&lt;/author&gt;&lt;/authors&gt;&lt;/contributors&gt;&lt;titles&gt;&lt;title&gt;A Multisite Study Demonstrates Positive Impacts to Systems Thinking Using a Table-top Simulation Experience&lt;/title&gt;&lt;secondary-title&gt;Nurse Educator&lt;/secondary-title&gt;&lt;/titles&gt;&lt;periodical&gt;&lt;full-title&gt;Nurse Educator&lt;/full-title&gt;&lt;/periodical&gt;&lt;pages&gt;29-33&lt;/pages&gt;&lt;volume&gt;46&lt;/volume&gt;&lt;number&gt;1&lt;/number&gt;&lt;dates&gt;&lt;year&gt;2021&lt;/year&gt;&lt;/dates&gt;&lt;pub-location&gt;Baltimore, Maryland&lt;/pub-location&gt;&lt;publisher&gt;Lippincott Williams &amp;amp; Wilkins&lt;/publisher&gt;&lt;urls&gt;&lt;related-urls&gt;&lt;url&gt;https://login.ezproxy.oslomet.no/login?url=https://search.ebscohost.com/login.aspx?direct=true&amp;amp;db=c8h&amp;amp;AN=147669605&amp;amp;site=ehost-live&amp;amp;scope=site&lt;/url&gt;&lt;/related-urls&gt;&lt;/urls&gt;&lt;electronic-resource-num&gt;10.1097/NNE.0000000000000817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Sanko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5938C8E9" w14:textId="06A687FA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280652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2B4EF6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3250BCF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5E6D862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2AC051C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2F0DD6F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40FCD13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3DF3251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C000"/>
            <w:vAlign w:val="bottom"/>
          </w:tcPr>
          <w:p w14:paraId="33E3A639" w14:textId="7B257689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76AD30DE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6D091098" w14:textId="6D389A65" w:rsidTr="00904DEE">
        <w:trPr>
          <w:trHeight w:hRule="exact" w:val="227"/>
        </w:trPr>
        <w:tc>
          <w:tcPr>
            <w:tcW w:w="1252" w:type="pct"/>
          </w:tcPr>
          <w:p w14:paraId="46416B18" w14:textId="4EDDBE4E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Wu&lt;/Author&gt;&lt;Year&gt;2020&lt;/Year&gt;&lt;RecNum&gt;129&lt;/RecNum&gt;&lt;DisplayText&gt;(Wu et al., 2020)&lt;/DisplayText&gt;&lt;record&gt;&lt;rec-number&gt;129&lt;/rec-number&gt;&lt;foreign-keys&gt;&lt;key app="EN" db-id="2p95s0x05xrdp7es9r9ptxf3aefwf0vzzzp5" timestamp="1710953685" guid="3cf70e2f-6c7a-47b8-ac08-a307831eef2f"&gt;129&lt;/key&gt;&lt;/foreign-keys&gt;&lt;ref-type name="Journal Article"&gt;17&lt;/ref-type&gt;&lt;contributors&gt;&lt;authors&gt;&lt;author&gt;Wu, Szu-Hsien&lt;/author&gt;&lt;author&gt;Huang, Chia-Chang&lt;/author&gt;&lt;author&gt;Huang, Shiau-Shian&lt;/author&gt;&lt;author&gt;Yang, Ying-Ying&lt;/author&gt;&lt;author&gt;Liu, Chih-Wei&lt;/author&gt;&lt;author&gt;Shulruf, Boaz&lt;/author&gt;&lt;author&gt;Chen, Chen-Huan&lt;/author&gt;&lt;/authors&gt;&lt;/contributors&gt;&lt;titles&gt;&lt;title&gt;Effect of virtual reality training to decreases rates of needle stick/sharp injuries in new-coming medical and nursing interns in Taiwan&lt;/title&gt;&lt;secondary-title&gt;J Educ Eval Health Prof&lt;/secondary-title&gt;&lt;/titles&gt;&lt;periodical&gt;&lt;full-title&gt;J Educ Eval Health Prof&lt;/full-title&gt;&lt;/periodical&gt;&lt;pages&gt;1-1&lt;/pages&gt;&lt;volume&gt;17&lt;/volume&gt;&lt;keywords&gt;&lt;keyword&gt;Education, Nursing - methods&lt;/keyword&gt;&lt;keyword&gt;Health Personnel&lt;/keyword&gt;&lt;keyword&gt;Humans&lt;/keyword&gt;&lt;keyword&gt;Internship and Residency - methods&lt;/keyword&gt;&lt;keyword&gt;Needlestick Injuries - prevention &amp;amp; control&lt;/keyword&gt;&lt;keyword&gt;Students, Medical&lt;/keyword&gt;&lt;keyword&gt;Students, Nursing&lt;/keyword&gt;&lt;keyword&gt;Virtual Reality&lt;/keyword&gt;&lt;/keywords&gt;&lt;dates&gt;&lt;year&gt;2020&lt;/year&gt;&lt;/dates&gt;&lt;pub-location&gt;Korea (South)&lt;/pub-location&gt;&lt;publisher&gt;Korea (South)&lt;/publisher&gt;&lt;urls&gt;&lt;/urls&gt;&lt;electronic-resource-num&gt;10.3352/jeehp.2020.17.1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Wu et al., 2020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56B6542E" w14:textId="539383C9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BC8481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D82A35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57C0827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0F5ADF5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2C37A01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6D06749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BB4A37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4BEF225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FFC000"/>
            <w:vAlign w:val="bottom"/>
          </w:tcPr>
          <w:p w14:paraId="3005E403" w14:textId="52A156D3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2F880084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7A06674A" w14:textId="0F888A1E" w:rsidTr="00904DEE">
        <w:trPr>
          <w:trHeight w:hRule="exact" w:val="227"/>
        </w:trPr>
        <w:tc>
          <w:tcPr>
            <w:tcW w:w="1252" w:type="pct"/>
          </w:tcPr>
          <w:p w14:paraId="0FCE7854" w14:textId="0EF54F0F" w:rsidR="007214FB" w:rsidRPr="001F7803" w:rsidRDefault="007214FB" w:rsidP="007214FB">
            <w:pPr>
              <w:rPr>
                <w:rFonts w:cstheme="minorHAnsi"/>
                <w:sz w:val="16"/>
                <w:szCs w:val="16"/>
                <w:lang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 w:rsidRPr="001F7803">
              <w:rPr>
                <w:rFonts w:cstheme="minorHAnsi"/>
                <w:sz w:val="16"/>
                <w:szCs w:val="16"/>
                <w:lang w:eastAsia="nb-NO"/>
              </w:rPr>
              <w:instrText xml:space="preserve"> ADDIN EN.CITE &lt;EndNote&gt;&lt;Cite&gt;&lt;Author&gt;Borg Sapiano&lt;/Author&gt;&lt;Year&gt;2018&lt;/Year&gt;&lt;RecNum&gt;74&lt;/RecNum&gt;&lt;DisplayText&gt;(Borg Sapiano et al., 2018)&lt;/DisplayText&gt;&lt;record&gt;&lt;rec-number&gt;74&lt;/rec-number&gt;&lt;foreign-keys&gt;&lt;key app="EN" db-id="2p95s0x05xrdp7es9r9ptxf3aefwf0vzzzp5" timestamp="1710951080" guid="29cf3b55-3655-4ba1-b666-1bc4374c063f"&gt;74&lt;/key&gt;&lt;/foreign-keys&gt;&lt;ref-type name="Journal Article"&gt;17&lt;/ref-type&gt;&lt;contributors&gt;&lt;authors&gt;&lt;author&gt;Borg Sapiano, Alexis&lt;/author&gt;&lt;author&gt;Sammut, Roberta&lt;/author&gt;&lt;author&gt;Trapani, Josef&lt;/author&gt;&lt;/authors&gt;&lt;/contributors&gt;&lt;titles&gt;&lt;title&gt;The effectiveness of virtual simulation in improving student nurses&amp;apos; knowledge and performance during patient deterioration: A pre and post test design&lt;/title&gt;&lt;secondary-title&gt;Nurse education today&lt;/secondary-title&gt;&lt;/titles&gt;&lt;periodical&gt;&lt;full-title&gt;Nurse Education Today&lt;/full-title&gt;&lt;/periodical&gt;&lt;pages&gt;128-133&lt;/pages&gt;&lt;volume&gt;62&lt;/volume&gt;&lt;number&gt;ned, 8511379&lt;/number&gt;&lt;dates&gt;&lt;year&gt;2018&lt;/year&gt;&lt;/dates&gt;&lt;pub-location&gt;Scotland&lt;/pub-location&gt;&lt;urls&gt;&lt;related-urls&gt;&lt;url&gt;https://www.sciencedirect.com/science/article/pii/S0260691717303234?via%3Dihub&lt;/url&gt;&lt;/related-urls&gt;&lt;/urls&gt;&lt;electronic-resource-num&gt;https://dx.doi.org/10.1016/j.nedt.2017.12.025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 w:rsidRPr="001F7803">
              <w:rPr>
                <w:rFonts w:cstheme="minorHAnsi"/>
                <w:noProof/>
                <w:sz w:val="16"/>
                <w:szCs w:val="16"/>
                <w:lang w:eastAsia="nb-NO"/>
              </w:rPr>
              <w:t>(Borg Sapiano et al., 2018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FF4437"/>
          </w:tcPr>
          <w:p w14:paraId="7EEAF193" w14:textId="21BD7315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1642840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10D08C9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2BAD3FB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3072FDD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468011B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DFD700"/>
          </w:tcPr>
          <w:p w14:paraId="3A339A2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92D050"/>
          </w:tcPr>
          <w:p w14:paraId="68AE993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D39EB1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01FDA097" w14:textId="3C4765AD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8" w:type="pct"/>
            <w:vMerge w:val="restart"/>
            <w:shd w:val="clear" w:color="auto" w:fill="FFFFFF" w:themeFill="background1"/>
            <w:vAlign w:val="center"/>
          </w:tcPr>
          <w:p w14:paraId="0427634A" w14:textId="5AE060F8" w:rsidR="007214FB" w:rsidRPr="00C6013E" w:rsidRDefault="007214FB" w:rsidP="007214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&lt;50%</w:t>
            </w:r>
          </w:p>
        </w:tc>
      </w:tr>
      <w:tr w:rsidR="00904DEE" w:rsidRPr="0008336A" w14:paraId="7BCD53D2" w14:textId="7618BECF" w:rsidTr="00904DEE">
        <w:trPr>
          <w:trHeight w:hRule="exact" w:val="227"/>
        </w:trPr>
        <w:tc>
          <w:tcPr>
            <w:tcW w:w="1252" w:type="pct"/>
          </w:tcPr>
          <w:p w14:paraId="62B5890E" w14:textId="4DA0D910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Calik&lt;/Author&gt;&lt;Year&gt;2022&lt;/Year&gt;&lt;RecNum&gt;117&lt;/RecNum&gt;&lt;DisplayText&gt;(Calik et al., 2022)&lt;/DisplayText&gt;&lt;record&gt;&lt;rec-number&gt;117&lt;/rec-number&gt;&lt;foreign-keys&gt;&lt;key app="EN" db-id="2p95s0x05xrdp7es9r9ptxf3aefwf0vzzzp5" timestamp="1710951511" guid="5d9c6d4d-a809-4e1d-ae0a-7aaf569660c4"&gt;117&lt;/key&gt;&lt;/foreign-keys&gt;&lt;ref-type name="Journal Article"&gt;17&lt;/ref-type&gt;&lt;contributors&gt;&lt;authors&gt;&lt;author&gt;Calik, Afra&lt;/author&gt;&lt;author&gt;Cakmak, Betul&lt;/author&gt;&lt;author&gt;Kapucu, Sevgisun&lt;/author&gt;&lt;author&gt;Inkaya, Bahar&lt;/author&gt;&lt;/authors&gt;&lt;/contributors&gt;&lt;titles&gt;&lt;title&gt;The effectiveness of serious games designed for infection prevention and promotion of safe behaviors of senior nursing students during the COVID-19 pandemic&lt;/title&gt;&lt;secondary-title&gt;American Journal of Infection Control&lt;/secondary-title&gt;&lt;/titles&gt;&lt;periodical&gt;&lt;full-title&gt;American Journal of Infection Control&lt;/full-title&gt;&lt;/periodical&gt;&lt;pages&gt;1360-1367&lt;/pages&gt;&lt;volume&gt;50&lt;/volume&gt;&lt;number&gt;12&lt;/number&gt;&lt;keywords&gt;&lt;keyword&gt;Serious game&lt;/keyword&gt;&lt;keyword&gt;Nursing student&lt;/keyword&gt;&lt;keyword&gt;Education&lt;/keyword&gt;&lt;keyword&gt;COVID-19&lt;/keyword&gt;&lt;keyword&gt;Knowledge&lt;/keyword&gt;&lt;keyword&gt;Skill competency&lt;/keyword&gt;&lt;/keywords&gt;&lt;dates&gt;&lt;year&gt;2022&lt;/year&gt;&lt;pub-dates&gt;&lt;date&gt;2022/12/01/&lt;/date&gt;&lt;/pub-dates&gt;&lt;/dates&gt;&lt;isbn&gt;0196-6553&lt;/isbn&gt;&lt;urls&gt;&lt;related-urls&gt;&lt;url&gt;https://www.sciencedirect.com/science/article/pii/S0196655322001043&lt;/url&gt;&lt;/related-urls&gt;&lt;/urls&gt;&lt;electronic-resource-num&gt;https://doi.org/10.1016/j.ajic.2022.02.025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Calik et al.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6957C290" w14:textId="75977BFB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DFD700"/>
          </w:tcPr>
          <w:p w14:paraId="66CFFE6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DFD700"/>
          </w:tcPr>
          <w:p w14:paraId="545FAB6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FF4437"/>
          </w:tcPr>
          <w:p w14:paraId="7540780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4549489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2772643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DFD700"/>
          </w:tcPr>
          <w:p w14:paraId="6A7B043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92D050"/>
          </w:tcPr>
          <w:p w14:paraId="0C5CBBD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5C9E2FF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3BA31E47" w14:textId="1F79BE84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2E5CFC7E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40FC6017" w14:textId="404F39D3" w:rsidTr="00904DEE">
        <w:trPr>
          <w:trHeight w:hRule="exact" w:val="227"/>
        </w:trPr>
        <w:tc>
          <w:tcPr>
            <w:tcW w:w="1252" w:type="pct"/>
          </w:tcPr>
          <w:p w14:paraId="0F158AD1" w14:textId="2BA0DC81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Hall&lt;/Author&gt;&lt;Year&gt;2021&lt;/Year&gt;&lt;RecNum&gt;82&lt;/RecNum&gt;&lt;DisplayText&gt;(Hall &amp;amp; Beck, 2021)&lt;/DisplayText&gt;&lt;record&gt;&lt;rec-number&gt;82&lt;/rec-number&gt;&lt;foreign-keys&gt;&lt;key app="EN" db-id="2p95s0x05xrdp7es9r9ptxf3aefwf0vzzzp5" timestamp="1710951080" guid="314cbf61-2c33-4226-8d9c-a5b064918d00"&gt;82&lt;/key&gt;&lt;/foreign-keys&gt;&lt;ref-type name="Journal Article"&gt;17&lt;/ref-type&gt;&lt;contributors&gt;&lt;authors&gt;&lt;author&gt;Hall, Susan Williams&lt;/author&gt;&lt;author&gt;Beck, Melissa Schwartz&lt;/author&gt;&lt;/authors&gt;&lt;/contributors&gt;&lt;titles&gt;&lt;title&gt;Teaching Intimate Partner Violence Education: A Quasi-Experimental Study Exploring Gaming and Storytelling&lt;/title&gt;&lt;secondary-title&gt;Nursing education perspectives&lt;/secondary-title&gt;&lt;/titles&gt;&lt;periodical&gt;&lt;full-title&gt;Nursing education perspectives&lt;/full-title&gt;&lt;/periodical&gt;&lt;pages&gt;371-373&lt;/pages&gt;&lt;volume&gt;42&lt;/volume&gt;&lt;number&gt;6&lt;/number&gt;&lt;dates&gt;&lt;year&gt;2021&lt;/year&gt;&lt;/dates&gt;&lt;pub-location&gt;United States&lt;/pub-location&gt;&lt;urls&gt;&lt;/urls&gt;&lt;electronic-resource-num&gt;https://dx.doi.org/10.1097/01.NEP.0000000000000786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Hall &amp; Beck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487B1A37" w14:textId="6F827896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35A982D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430DBAF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F4437"/>
          </w:tcPr>
          <w:p w14:paraId="00CB54E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1385D9D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110313D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3E1C819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6A58B8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77E6F60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7279AD5B" w14:textId="23A33824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3A6A3B81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63040DB8" w14:textId="18799444" w:rsidTr="00904DEE">
        <w:trPr>
          <w:trHeight w:hRule="exact" w:val="227"/>
        </w:trPr>
        <w:tc>
          <w:tcPr>
            <w:tcW w:w="1252" w:type="pct"/>
          </w:tcPr>
          <w:p w14:paraId="2CFF18B7" w14:textId="794F6AEB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Marcomini&lt;/Author&gt;&lt;Year&gt;2021&lt;/Year&gt;&lt;RecNum&gt;86&lt;/RecNum&gt;&lt;DisplayText&gt;(Marcomini et al., 2021)&lt;/DisplayText&gt;&lt;record&gt;&lt;rec-number&gt;86&lt;/rec-number&gt;&lt;foreign-keys&gt;&lt;key app="EN" db-id="2p95s0x05xrdp7es9r9ptxf3aefwf0vzzzp5" timestamp="1710951080" guid="48514706-b742-4ff5-8a6b-69e5bbfc2bad"&gt;86&lt;/key&gt;&lt;/foreign-keys&gt;&lt;ref-type name="Journal Article"&gt;17&lt;/ref-type&gt;&lt;contributors&gt;&lt;authors&gt;&lt;author&gt;Marcomini, Ilaria&lt;/author&gt;&lt;author&gt;Terzoni, Stefano&lt;/author&gt;&lt;author&gt;Destrebecq, Anne&lt;/author&gt;&lt;/authors&gt;&lt;/contributors&gt;&lt;titles&gt;&lt;title&gt;Fostering nursing students&amp;apos; clinical reasoning: a QSEN-based teaching strategy&lt;/title&gt;&lt;secondary-title&gt;Teaching &amp;amp; Learning in Nursing&lt;/secondary-title&gt;&lt;/titles&gt;&lt;periodical&gt;&lt;full-title&gt;Teaching &amp;amp; Learning in Nursing&lt;/full-title&gt;&lt;/periodical&gt;&lt;pages&gt;338-341&lt;/pages&gt;&lt;volume&gt;16&lt;/volume&gt;&lt;number&gt;4&lt;/number&gt;&lt;dates&gt;&lt;year&gt;2021&lt;/year&gt;&lt;/dates&gt;&lt;pub-location&gt;New York, New York&lt;/pub-location&gt;&lt;publisher&gt;Elsevier B.V.&lt;/publisher&gt;&lt;urls&gt;&lt;related-urls&gt;&lt;url&gt;https://login.ezproxy.oslomet.no/login?url=https://search.ebscohost.com/login.aspx?direct=true&amp;amp;db=c8h&amp;amp;AN=152463669&amp;amp;site=ehost-live&amp;amp;scope=site&lt;/url&gt;&lt;url&gt;https://www.sciencedirect.com/science/article/pii/S1557308721000901?via%3Dihub&lt;/url&gt;&lt;/related-urls&gt;&lt;/urls&gt;&lt;electronic-resource-num&gt;10.1016/j.teln.2021.07.003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Marcomini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5163ED76" w14:textId="22CA6CDD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01999E9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D64B3D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1B54C59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1E2CAF1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33459D2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10ABE4C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2D744B7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F4437"/>
          </w:tcPr>
          <w:p w14:paraId="617FA4F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78E7786E" w14:textId="675E7FBE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0B39A45C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5DCDE415" w14:textId="3D6324FB" w:rsidTr="00904DEE">
        <w:trPr>
          <w:trHeight w:hRule="exact" w:val="227"/>
        </w:trPr>
        <w:tc>
          <w:tcPr>
            <w:tcW w:w="1252" w:type="pct"/>
          </w:tcPr>
          <w:p w14:paraId="2D8F2C21" w14:textId="6A26B6DD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McLafferty&lt;/Author&gt;&lt;Year&gt;2010&lt;/Year&gt;&lt;RecNum&gt;43&lt;/RecNum&gt;&lt;DisplayText&gt;(McLafferty et al., 2010)&lt;/DisplayText&gt;&lt;record&gt;&lt;rec-number&gt;43&lt;/rec-number&gt;&lt;foreign-keys&gt;&lt;key app="EN" db-id="2p95s0x05xrdp7es9r9ptxf3aefwf0vzzzp5" timestamp="1709136813" guid="6a806737-0f1e-4b5f-833d-9fa5cffa051f"&gt;43&lt;/key&gt;&lt;/foreign-keys&gt;&lt;ref-type name="Journal Article"&gt;17&lt;/ref-type&gt;&lt;contributors&gt;&lt;authors&gt;&lt;author&gt;McLafferty, Ella&lt;/author&gt;&lt;author&gt;Dingwall, Lindsay&lt;/author&gt;&lt;author&gt;Halkett, Ann&lt;/author&gt;&lt;/authors&gt;&lt;/contributors&gt;&lt;titles&gt;&lt;title&gt;Using gaming workshops to prepare nursing students for caring for older people in clinical practice&lt;/title&gt;&lt;secondary-title&gt;Int J Older People Nurs&lt;/secondary-title&gt;&lt;/titles&gt;&lt;periodical&gt;&lt;full-title&gt;Int J Older People Nurs&lt;/full-title&gt;&lt;/periodical&gt;&lt;pages&gt;51&lt;/pages&gt;&lt;volume&gt;5&lt;/volume&gt;&lt;number&gt;1&lt;/number&gt;&lt;keywords&gt;&lt;keyword&gt;Aged&lt;/keyword&gt;&lt;keyword&gt;Education - methods&lt;/keyword&gt;&lt;keyword&gt;Education, Nursing, Baccalaureate - methods&lt;/keyword&gt;&lt;keyword&gt;Games, Experimental&lt;/keyword&gt;&lt;keyword&gt;Geriatric Nursing - education&lt;/keyword&gt;&lt;keyword&gt;Humans&lt;/keyword&gt;&lt;keyword&gt;Nursing Education Research&lt;/keyword&gt;&lt;keyword&gt;Students, Nursing - psychology&lt;/keyword&gt;&lt;keyword&gt;Teaching - methods&lt;/keyword&gt;&lt;/keywords&gt;&lt;dates&gt;&lt;year&gt;2010&lt;/year&gt;&lt;/dates&gt;&lt;pub-location&gt;England&lt;/pub-location&gt;&lt;publisher&gt;England&lt;/publisher&gt;&lt;urls&gt;&lt;/urls&gt;&lt;electronic-resource-num&gt;10.1111/j.1748-3743.2009.00176.x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McLafferty et al., 2010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689CB11F" w14:textId="22CF91DA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5E43E8D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6E49A17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19C3D54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08DAD60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4E52537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4759C70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5A35A24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56A02B6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59AD060C" w14:textId="4C39EF76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1F8E7692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599E32A9" w14:textId="37677A29" w:rsidTr="00904DEE">
        <w:trPr>
          <w:trHeight w:hRule="exact" w:val="227"/>
        </w:trPr>
        <w:tc>
          <w:tcPr>
            <w:tcW w:w="1252" w:type="pct"/>
          </w:tcPr>
          <w:p w14:paraId="3EB3DEC8" w14:textId="16E501EA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Mitchell&lt;/Author&gt;&lt;Year&gt;2021&lt;/Year&gt;&lt;RecNum&gt;130&lt;/RecNum&gt;&lt;DisplayText&gt;(Mitchell et al., 2021)&lt;/DisplayText&gt;&lt;record&gt;&lt;rec-number&gt;130&lt;/rec-number&gt;&lt;foreign-keys&gt;&lt;key app="EN" db-id="2p95s0x05xrdp7es9r9ptxf3aefwf0vzzzp5" timestamp="1710953801" guid="f97f4eea-ec49-48cd-9913-f13d1afd16c3"&gt;130&lt;/key&gt;&lt;/foreign-keys&gt;&lt;ref-type name="Journal Article"&gt;17&lt;/ref-type&gt;&lt;contributors&gt;&lt;authors&gt;&lt;author&gt;Mitchell, Gary&lt;/author&gt;&lt;author&gt;Leonard, Laurence&lt;/author&gt;&lt;author&gt;Carter, Gillian&lt;/author&gt;&lt;author&gt;Santin, Olinda&lt;/author&gt;&lt;author&gt;Brown Wilson, Christine&lt;/author&gt;&lt;/authors&gt;&lt;/contributors&gt;&lt;titles&gt;&lt;title&gt;Evaluation of a ‘serious game’ on nursing student knowledge and uptake of influenza vaccination&lt;/title&gt;&lt;secondary-title&gt;PLOS ONE&lt;/secondary-title&gt;&lt;/titles&gt;&lt;periodical&gt;&lt;full-title&gt;PLoS One&lt;/full-title&gt;&lt;/periodical&gt;&lt;pages&gt;e0245389&lt;/pages&gt;&lt;volume&gt;16&lt;/volume&gt;&lt;number&gt;1&lt;/number&gt;&lt;dates&gt;&lt;year&gt;2021&lt;/year&gt;&lt;/dates&gt;&lt;publisher&gt;Public Library of Science&lt;/publisher&gt;&lt;urls&gt;&lt;related-urls&gt;&lt;url&gt;https://doi.org/10.1371/journal.pone.0245389&lt;/url&gt;&lt;/related-urls&gt;&lt;/urls&gt;&lt;electronic-resource-num&gt;10.1371/journal.pone.0245389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Mitchell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157680BE" w14:textId="7CDA2645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E35A39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6AD16B8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F4437"/>
          </w:tcPr>
          <w:p w14:paraId="7F18447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610731E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6C12D01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28C7279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7B471FD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729CDC8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06C5496B" w14:textId="6E53556E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17C63670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023C605F" w14:textId="2A231B5D" w:rsidTr="00904DEE">
        <w:trPr>
          <w:trHeight w:hRule="exact" w:val="227"/>
        </w:trPr>
        <w:tc>
          <w:tcPr>
            <w:tcW w:w="1252" w:type="pct"/>
          </w:tcPr>
          <w:p w14:paraId="250A5E5B" w14:textId="06237AD9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>
                <w:fldData xml:space="preserve">PEVuZE5vdGU+PENpdGU+PEF1dGhvcj5SYWNoYXlvbjwvQXV0aG9yPjxZZWFyPjIwMTk8L1llYXI+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</w:fldData>
              </w:fldChar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>
                <w:fldData xml:space="preserve">PEVuZE5vdGU+PENpdGU+PEF1dGhvcj5SYWNoYXlvbjwvQXV0aG9yPjxZZWFyPjIwMTk8L1llYXI+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</w:fldData>
              </w:fldChar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Rachayon &amp; Soontornwipast, 2019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19D27E2F" w14:textId="554542AE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3B3FA29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134D930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220E96B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24B99BAA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F4437"/>
          </w:tcPr>
          <w:p w14:paraId="7F959BC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29860506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157B880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F4437"/>
          </w:tcPr>
          <w:p w14:paraId="3F1E4E0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08A377EC" w14:textId="648E0F5E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1FDD8CDD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0D4BE2C3" w14:textId="1171B81B" w:rsidTr="00904DEE">
        <w:trPr>
          <w:trHeight w:hRule="exact" w:val="227"/>
        </w:trPr>
        <w:tc>
          <w:tcPr>
            <w:tcW w:w="1252" w:type="pct"/>
          </w:tcPr>
          <w:p w14:paraId="6149C280" w14:textId="5BC11FEC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Smith&lt;/Author&gt;&lt;Year&gt;2018&lt;/Year&gt;&lt;RecNum&gt;64&lt;/RecNum&gt;&lt;DisplayText&gt;(Smith et al., 2018)&lt;/DisplayText&gt;&lt;record&gt;&lt;rec-number&gt;64&lt;/rec-number&gt;&lt;foreign-keys&gt;&lt;key app="EN" db-id="2p95s0x05xrdp7es9r9ptxf3aefwf0vzzzp5" timestamp="1710951080" guid="521782bb-489f-4281-ac0b-94372edc18f0"&gt;64&lt;/key&gt;&lt;/foreign-keys&gt;&lt;ref-type name="Journal Article"&gt;17&lt;/ref-type&gt;&lt;contributors&gt;&lt;authors&gt;&lt;author&gt;Smith, Sherrill J.&lt;/author&gt;&lt;author&gt;Farra, Sharon L.&lt;/author&gt;&lt;author&gt;Ulrich, Deborah L.&lt;/author&gt;&lt;author&gt;Hodgson, Eric&lt;/author&gt;&lt;author&gt;Nicely, Stephanie&lt;/author&gt;&lt;author&gt;Mickle, Angelia&lt;/author&gt;&lt;/authors&gt;&lt;/contributors&gt;&lt;titles&gt;&lt;title&gt;Effectiveness of Two Varying Levels of Virtual Reality Simulation&lt;/title&gt;&lt;secondary-title&gt;Nursing education perspectives&lt;/secondary-title&gt;&lt;/titles&gt;&lt;periodical&gt;&lt;full-title&gt;Nursing education perspectives&lt;/full-title&gt;&lt;/periodical&gt;&lt;pages&gt;E10-E15&lt;/pages&gt;&lt;volume&gt;39&lt;/volume&gt;&lt;number&gt;6&lt;/number&gt;&lt;dates&gt;&lt;year&gt;2018&lt;/year&gt;&lt;/dates&gt;&lt;pub-location&gt;United States&lt;/pub-location&gt;&lt;urls&gt;&lt;/urls&gt;&lt;electronic-resource-num&gt;https://dx.doi.org/10.1097/01.NEP.0000000000000369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Smith et al., 2018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65B785DC" w14:textId="132547C4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4C97463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626D075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0BBF754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4B02715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37C2126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B49F64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4F79E65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1286B50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54DBBF6F" w14:textId="7DD7FE9D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52B091AA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5C4DB53B" w14:textId="5AD106E4" w:rsidTr="00904DEE">
        <w:trPr>
          <w:trHeight w:hRule="exact" w:val="227"/>
        </w:trPr>
        <w:tc>
          <w:tcPr>
            <w:tcW w:w="1252" w:type="pct"/>
          </w:tcPr>
          <w:p w14:paraId="334719B9" w14:textId="12265A88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Cook&lt;/Author&gt;&lt;Year&gt;2012&lt;/Year&gt;&lt;RecNum&gt;65&lt;/RecNum&gt;&lt;DisplayText&gt;(Cook et al., 2012)&lt;/DisplayText&gt;&lt;record&gt;&lt;rec-number&gt;65&lt;/rec-number&gt;&lt;foreign-keys&gt;&lt;key app="EN" db-id="2p95s0x05xrdp7es9r9ptxf3aefwf0vzzzp5" timestamp="1710951080" guid="5c05fdb5-1f06-4321-8148-9ec5499c7797"&gt;65&lt;/key&gt;&lt;/foreign-keys&gt;&lt;ref-type name="Journal Article"&gt;17&lt;/ref-type&gt;&lt;contributors&gt;&lt;authors&gt;&lt;author&gt;Cook, Neal F.&lt;/author&gt;&lt;author&gt;McAloon, Toni&lt;/author&gt;&lt;author&gt;O&amp;apos;Neill, Philip&lt;/author&gt;&lt;author&gt;Beggs, Richard&lt;/author&gt;&lt;/authors&gt;&lt;/contributors&gt;&lt;titles&gt;&lt;title&gt;Impact of a web based interactive simulation game (PULSE) on nursing students&amp;apos; experience and performance in life support training--a pilot study&lt;/title&gt;&lt;secondary-title&gt;Nurse education today&lt;/secondary-title&gt;&lt;/titles&gt;&lt;periodical&gt;&lt;full-title&gt;Nurse Education Today&lt;/full-title&gt;&lt;/periodical&gt;&lt;pages&gt;714-20&lt;/pages&gt;&lt;volume&gt;32&lt;/volume&gt;&lt;number&gt;6&lt;/number&gt;&lt;dates&gt;&lt;year&gt;2012&lt;/year&gt;&lt;/dates&gt;&lt;pub-location&gt;Scotland&lt;/pub-location&gt;&lt;urls&gt;&lt;related-urls&gt;&lt;url&gt;https://www.sciencedirect.com/science/article/pii/S0260691711002589?via%3Dihub&lt;/url&gt;&lt;/related-urls&gt;&lt;/urls&gt;&lt;electronic-resource-num&gt;https://dx.doi.org/10.1016/j.nedt.2011.09.013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Cook et al., 201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49B2A19A" w14:textId="428862D1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64EE712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2A77C7B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5034F26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1A43FAC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3CF7DE2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0C12A423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422F930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3627615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1FCED1A7" w14:textId="2C6CF8B8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20023465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BA5FEE" w14:paraId="4C405466" w14:textId="0FA0B8D2" w:rsidTr="00904DEE">
        <w:trPr>
          <w:trHeight w:hRule="exact" w:val="227"/>
        </w:trPr>
        <w:tc>
          <w:tcPr>
            <w:tcW w:w="1252" w:type="pct"/>
            <w:shd w:val="clear" w:color="auto" w:fill="FFFFFF" w:themeFill="background1"/>
            <w:noWrap/>
          </w:tcPr>
          <w:p w14:paraId="3D01268F" w14:textId="5A56C003" w:rsidR="007214FB" w:rsidRPr="00BA5FEE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Garcia-Viola&lt;/Author&gt;&lt;Year&gt;2019&lt;/Year&gt;&lt;RecNum&gt;90&lt;/RecNum&gt;&lt;DisplayText&gt;(Garcia-Viola et al., 2019)&lt;/DisplayText&gt;&lt;record&gt;&lt;rec-number&gt;90&lt;/rec-number&gt;&lt;foreign-keys&gt;&lt;key app="EN" db-id="2p95s0x05xrdp7es9r9ptxf3aefwf0vzzzp5" timestamp="1710951080" guid="b5480aaf-1069-4671-9426-7eb66c51f553"&gt;90&lt;/key&gt;&lt;/foreign-keys&gt;&lt;ref-type name="Journal Article"&gt;17&lt;/ref-type&gt;&lt;contributors&gt;&lt;authors&gt;&lt;author&gt;Garcia-Viola, Alba&lt;/author&gt;&lt;author&gt;Garrido-Molina, Jose Miguel&lt;/author&gt;&lt;author&gt;Marquez-Hernandez, Veronica V.&lt;/author&gt;&lt;author&gt;Granados-Gamez, Genoveva&lt;/author&gt;&lt;author&gt;Aguilera-Manrique, Gabriel&lt;/author&gt;&lt;author&gt;Gutierrez-Puertas, Lorena&lt;/author&gt;&lt;/authors&gt;&lt;/contributors&gt;&lt;titles&gt;&lt;title&gt;The Influence of Gamification on Decision Making in Nursing Students&lt;/title&gt;&lt;secondary-title&gt;The Journal of nursing education&lt;/secondary-title&gt;&lt;/titles&gt;&lt;periodical&gt;&lt;full-title&gt;The Journal of nursing education&lt;/full-title&gt;&lt;/periodical&gt;&lt;pages&gt;718-722&lt;/pages&gt;&lt;volume&gt;58&lt;/volume&gt;&lt;number&gt;12&lt;/number&gt;&lt;dates&gt;&lt;year&gt;2019&lt;/year&gt;&lt;/dates&gt;&lt;pub-location&gt;United States&lt;/pub-location&gt;&lt;urls&gt;&lt;related-urls&gt;&lt;url&gt;https://journals.healio.com/doi/10.3928/01484834-20191120-07?url_ver=Z39.88-2003&amp;amp;rfr_id=ori:rid:crossref.org&amp;amp;rfr_dat=cr_pub  0pubmed&lt;/url&gt;&lt;/related-urls&gt;&lt;/urls&gt;&lt;electronic-resource-num&gt;https://dx.doi.org/10.3928/01484834-20191120-07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Garcia-Viola et al., 2019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  <w:noWrap/>
          </w:tcPr>
          <w:p w14:paraId="70310886" w14:textId="1545D386" w:rsidR="007214FB" w:rsidRPr="007214FB" w:rsidRDefault="007214FB" w:rsidP="007214FB">
            <w:pPr>
              <w:jc w:val="center"/>
              <w:rPr>
                <w:rFonts w:ascii="Calibri" w:hAnsi="Calibri" w:cs="Calibri"/>
                <w:color w:val="92D050"/>
                <w:sz w:val="15"/>
                <w:szCs w:val="15"/>
                <w:lang w:val="en-US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F4BD49"/>
            <w:noWrap/>
          </w:tcPr>
          <w:p w14:paraId="2420EEF3" w14:textId="77777777" w:rsidR="007214FB" w:rsidRPr="007214FB" w:rsidRDefault="007214FB" w:rsidP="007214FB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Unclear</w:t>
            </w:r>
          </w:p>
        </w:tc>
        <w:tc>
          <w:tcPr>
            <w:tcW w:w="322" w:type="pct"/>
            <w:shd w:val="clear" w:color="auto" w:fill="F4BD49"/>
            <w:noWrap/>
          </w:tcPr>
          <w:p w14:paraId="1E7B93E8" w14:textId="77777777" w:rsidR="007214FB" w:rsidRPr="007214FB" w:rsidRDefault="007214FB" w:rsidP="007214FB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Unclear</w:t>
            </w:r>
          </w:p>
        </w:tc>
        <w:tc>
          <w:tcPr>
            <w:tcW w:w="322" w:type="pct"/>
            <w:shd w:val="clear" w:color="auto" w:fill="92D050"/>
            <w:noWrap/>
          </w:tcPr>
          <w:p w14:paraId="05E5E488" w14:textId="77777777" w:rsidR="007214FB" w:rsidRPr="007214FB" w:rsidRDefault="007214FB" w:rsidP="007214FB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FF4437"/>
            <w:noWrap/>
          </w:tcPr>
          <w:p w14:paraId="5F7CE030" w14:textId="77777777" w:rsidR="007214FB" w:rsidRPr="007214FB" w:rsidRDefault="007214FB" w:rsidP="007214FB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No</w:t>
            </w:r>
          </w:p>
        </w:tc>
        <w:tc>
          <w:tcPr>
            <w:tcW w:w="322" w:type="pct"/>
            <w:shd w:val="clear" w:color="auto" w:fill="FF4437"/>
            <w:noWrap/>
          </w:tcPr>
          <w:p w14:paraId="54B186C6" w14:textId="77777777" w:rsidR="007214FB" w:rsidRPr="007214FB" w:rsidRDefault="007214FB" w:rsidP="007214FB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No</w:t>
            </w:r>
          </w:p>
        </w:tc>
        <w:tc>
          <w:tcPr>
            <w:tcW w:w="322" w:type="pct"/>
            <w:shd w:val="clear" w:color="auto" w:fill="92D050"/>
            <w:noWrap/>
          </w:tcPr>
          <w:p w14:paraId="398C4501" w14:textId="77777777" w:rsidR="007214FB" w:rsidRPr="007214FB" w:rsidRDefault="007214FB" w:rsidP="007214FB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Yes</w:t>
            </w:r>
          </w:p>
        </w:tc>
        <w:tc>
          <w:tcPr>
            <w:tcW w:w="322" w:type="pct"/>
            <w:shd w:val="clear" w:color="auto" w:fill="F4BD49"/>
            <w:noWrap/>
          </w:tcPr>
          <w:p w14:paraId="5540007E" w14:textId="77777777" w:rsidR="007214FB" w:rsidRPr="007214FB" w:rsidRDefault="007214FB" w:rsidP="007214FB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Unclear</w:t>
            </w:r>
          </w:p>
        </w:tc>
        <w:tc>
          <w:tcPr>
            <w:tcW w:w="322" w:type="pct"/>
            <w:shd w:val="clear" w:color="auto" w:fill="F4BD49"/>
            <w:noWrap/>
          </w:tcPr>
          <w:p w14:paraId="135FC668" w14:textId="77777777" w:rsidR="007214FB" w:rsidRPr="007214FB" w:rsidRDefault="007214FB" w:rsidP="007214FB">
            <w:pPr>
              <w:jc w:val="center"/>
              <w:rPr>
                <w:rFonts w:ascii="Calibri" w:hAnsi="Calibri" w:cs="Calibri"/>
                <w:sz w:val="15"/>
                <w:szCs w:val="15"/>
                <w:lang w:val="en-US"/>
              </w:rPr>
            </w:pPr>
            <w:r w:rsidRPr="007214FB">
              <w:rPr>
                <w:rFonts w:ascii="Calibri" w:hAnsi="Calibri" w:cs="Calibri"/>
                <w:sz w:val="15"/>
                <w:szCs w:val="15"/>
                <w:lang w:val="en-US"/>
              </w:rPr>
              <w:t>Unclear</w:t>
            </w:r>
          </w:p>
        </w:tc>
        <w:tc>
          <w:tcPr>
            <w:tcW w:w="406" w:type="pct"/>
            <w:shd w:val="clear" w:color="auto" w:fill="FF0000"/>
            <w:noWrap/>
          </w:tcPr>
          <w:p w14:paraId="5C4B3515" w14:textId="53547877" w:rsidR="007214FB" w:rsidRPr="00C6013E" w:rsidRDefault="007214FB" w:rsidP="007214F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6013E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23DF179F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904DEE" w:rsidRPr="0008336A" w14:paraId="0A134F54" w14:textId="409A059B" w:rsidTr="00904DEE">
        <w:trPr>
          <w:trHeight w:hRule="exact" w:val="227"/>
        </w:trPr>
        <w:tc>
          <w:tcPr>
            <w:tcW w:w="1252" w:type="pct"/>
          </w:tcPr>
          <w:p w14:paraId="2C2E6FCD" w14:textId="25ED55D0" w:rsidR="007214FB" w:rsidRPr="001F7803" w:rsidRDefault="007214FB" w:rsidP="007214FB">
            <w:pPr>
              <w:rPr>
                <w:rFonts w:cstheme="minorHAnsi"/>
                <w:sz w:val="16"/>
                <w:szCs w:val="16"/>
                <w:lang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 w:rsidRPr="001F7803">
              <w:rPr>
                <w:rFonts w:cstheme="minorHAnsi"/>
                <w:sz w:val="16"/>
                <w:szCs w:val="16"/>
                <w:lang w:eastAsia="nb-NO"/>
              </w:rPr>
              <w:instrText xml:space="preserve"> ADDIN EN.CITE &lt;EndNote&gt;&lt;Cite&gt;&lt;Author&gt;Gutiérrez-Puertas&lt;/Author&gt;&lt;Year&gt;2020&lt;/Year&gt;&lt;RecNum&gt;100&lt;/RecNum&gt;&lt;DisplayText&gt;(Gutiérrez-Puertas et al., 2020)&lt;/DisplayText&gt;&lt;record&gt;&lt;rec-number&gt;100&lt;/rec-number&gt;&lt;foreign-keys&gt;&lt;key app="EN" db-id="2p95s0x05xrdp7es9r9ptxf3aefwf0vzzzp5" timestamp="1710951081" guid="98193f13-0605-46dd-a082-b0fc85c8e5fa"&gt;100&lt;/key&gt;&lt;/foreign-keys&gt;&lt;ref-type name="Journal Article"&gt;17&lt;/ref-type&gt;&lt;contributors&gt;&lt;authors&gt;&lt;author&gt;Gutiérrez-Puertas, Lorena&lt;/author&gt;&lt;author&gt;Márquez-Hernández, Verónica V.&lt;/author&gt;&lt;author&gt;Román-López, Pablo&lt;/author&gt;&lt;author&gt;Rodríguez-Arrastia, Miguel J.&lt;/author&gt;&lt;author&gt;Ropero-Padilla, Carmen&lt;/author&gt;&lt;author&gt;Molina-Torres, Guadalupe&lt;/author&gt;&lt;/authors&gt;&lt;/contributors&gt;&lt;titles&gt;&lt;title&gt;Escape Rooms as a Clinical Evaluation Method for Nursing Students&lt;/title&gt;&lt;secondary-title&gt;Clinical Simulation in Nursing&lt;/secondary-title&gt;&lt;/titles&gt;&lt;periodical&gt;&lt;full-title&gt;Clinical Simulation in Nursing&lt;/full-title&gt;&lt;/periodical&gt;&lt;pages&gt;73-80&lt;/pages&gt;&lt;volume&gt;49&lt;/volume&gt;&lt;dates&gt;&lt;year&gt;2020&lt;/year&gt;&lt;/dates&gt;&lt;pub-location&gt;New York, New York&lt;/pub-location&gt;&lt;publisher&gt;Elsevier B.V.&lt;/publisher&gt;&lt;urls&gt;&lt;related-urls&gt;&lt;url&gt;https://login.ezproxy.oslomet.no/login?url=https://search.ebscohost.com/login.aspx?direct=true&amp;amp;db=c8h&amp;amp;AN=147182853&amp;amp;site=ehost-live&amp;amp;scope=site&lt;/url&gt;&lt;url&gt;https://www.sciencedirect.com/science/article/pii/S1876139920300487?via%3Dihub&lt;/url&gt;&lt;/related-urls&gt;&lt;/urls&gt;&lt;electronic-resource-num&gt;10.1016/j.ecns.2020.05.010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 w:rsidRPr="001F7803">
              <w:rPr>
                <w:rFonts w:cstheme="minorHAnsi"/>
                <w:noProof/>
                <w:sz w:val="16"/>
                <w:szCs w:val="16"/>
                <w:lang w:eastAsia="nb-NO"/>
              </w:rPr>
              <w:t>(Gutiérrez-Puertas et al., 2020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0C83DD5F" w14:textId="01A3FEF1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39D04D72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F4437"/>
          </w:tcPr>
          <w:p w14:paraId="0737D04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033E00A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7CAC87E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01E64BF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F4437"/>
          </w:tcPr>
          <w:p w14:paraId="7AFDF39C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7B77AB8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38FCFEA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5CC198E4" w14:textId="54BD5359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6FD5D2CA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6721A8C1" w14:textId="79047429" w:rsidTr="00904DEE">
        <w:trPr>
          <w:trHeight w:hRule="exact" w:val="227"/>
        </w:trPr>
        <w:tc>
          <w:tcPr>
            <w:tcW w:w="1252" w:type="pct"/>
          </w:tcPr>
          <w:p w14:paraId="21D6FD98" w14:textId="29BC99A9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Havola&lt;/Author&gt;&lt;Year&gt;2021&lt;/Year&gt;&lt;RecNum&gt;110&lt;/RecNum&gt;&lt;DisplayText&gt;(Havola et al., 2021)&lt;/DisplayText&gt;&lt;record&gt;&lt;rec-number&gt;110&lt;/rec-number&gt;&lt;foreign-keys&gt;&lt;key app="EN" db-id="2p95s0x05xrdp7es9r9ptxf3aefwf0vzzzp5" timestamp="1710951081" guid="15faf2c7-c424-49d6-9113-6956ddbfe37e"&gt;110&lt;/key&gt;&lt;/foreign-keys&gt;&lt;ref-type name="Journal Article"&gt;17&lt;/ref-type&gt;&lt;contributors&gt;&lt;authors&gt;&lt;author&gt;Havola, Sara&lt;/author&gt;&lt;author&gt;Haavisto, Elina&lt;/author&gt;&lt;author&gt;Makinen, Henna&lt;/author&gt;&lt;author&gt;Engblom, Janne&lt;/author&gt;&lt;author&gt;Koivisto, Jaana-Maija&lt;/author&gt;&lt;/authors&gt;&lt;/contributors&gt;&lt;titles&gt;&lt;title&gt;The Effects of Computer-Based Simulation Game and Virtual Reality Simulation in Nursing Students&amp;apos; Self-evaluated Clinical Reasoning Skills&lt;/title&gt;&lt;secondary-title&gt;Computers, informatics, nursing : CIN&lt;/secondary-title&gt;&lt;/titles&gt;&lt;periodical&gt;&lt;full-title&gt;Computers, informatics, nursing : CIN&lt;/full-title&gt;&lt;/periodical&gt;&lt;pages&gt;725-735&lt;/pages&gt;&lt;volume&gt;39&lt;/volume&gt;&lt;number&gt;11&lt;/number&gt;&lt;dates&gt;&lt;year&gt;2021&lt;/year&gt;&lt;/dates&gt;&lt;pub-location&gt;United States&lt;/pub-location&gt;&lt;urls&gt;&lt;/urls&gt;&lt;electronic-resource-num&gt;https://dx.doi.org/10.1097/CIN.0000000000000748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Havola et al., 2021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shd w:val="clear" w:color="auto" w:fill="92D050"/>
          </w:tcPr>
          <w:p w14:paraId="4FCB6CE9" w14:textId="15E4FE14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DFD700"/>
          </w:tcPr>
          <w:p w14:paraId="4A1E056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DFD700"/>
          </w:tcPr>
          <w:p w14:paraId="7CC31E2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FF4437"/>
          </w:tcPr>
          <w:p w14:paraId="6469C70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92D050"/>
          </w:tcPr>
          <w:p w14:paraId="4904CB7B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57FEFE2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DFD700"/>
          </w:tcPr>
          <w:p w14:paraId="6C692184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A</w:t>
            </w:r>
          </w:p>
        </w:tc>
        <w:tc>
          <w:tcPr>
            <w:tcW w:w="322" w:type="pct"/>
            <w:shd w:val="clear" w:color="auto" w:fill="92D050"/>
          </w:tcPr>
          <w:p w14:paraId="1837AEC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2B37E7E0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1AC733F9" w14:textId="1516A877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3AE92E93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4725B9A0" w14:textId="1EAC839D" w:rsidTr="00904DEE">
        <w:trPr>
          <w:trHeight w:hRule="exact" w:val="227"/>
        </w:trPr>
        <w:tc>
          <w:tcPr>
            <w:tcW w:w="1252" w:type="pct"/>
          </w:tcPr>
          <w:p w14:paraId="1153D107" w14:textId="4702C5C8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Molina-Torres&lt;/Author&gt;&lt;Year&gt;2022&lt;/Year&gt;&lt;RecNum&gt;101&lt;/RecNum&gt;&lt;DisplayText&gt;(Molina-Torres et al., 2022)&lt;/DisplayText&gt;&lt;record&gt;&lt;rec-number&gt;101&lt;/rec-number&gt;&lt;foreign-keys&gt;&lt;key app="EN" db-id="2p95s0x05xrdp7es9r9ptxf3aefwf0vzzzp5" timestamp="1710951081" guid="d1390c88-ac25-4e52-b50d-d771dd8a578d"&gt;101&lt;/key&gt;&lt;/foreign-keys&gt;&lt;ref-type name="Journal Article"&gt;17&lt;/ref-type&gt;&lt;contributors&gt;&lt;authors&gt;&lt;author&gt;Molina-Torres, Guadalupe&lt;/author&gt;&lt;author&gt;Cardona, Diana&lt;/author&gt;&lt;author&gt;Requena, Mar&lt;/author&gt;&lt;author&gt;Rodriguez-Arrastia, Miguel&lt;/author&gt;&lt;author&gt;Roman, Pablo&lt;/author&gt;&lt;author&gt;Ropero-Padilla, Carmen&lt;/author&gt;&lt;/authors&gt;&lt;/contributors&gt;&lt;titles&gt;&lt;title&gt;The impact of using an &amp;quot;anatomy escape room&amp;quot; on nursing students: A comparative study&lt;/title&gt;&lt;secondary-title&gt;Nurse education today&lt;/secondary-title&gt;&lt;/titles&gt;&lt;periodical&gt;&lt;full-title&gt;Nurse Education Today&lt;/full-title&gt;&lt;/periodical&gt;&lt;pages&gt;105205&lt;/pages&gt;&lt;volume&gt;109&lt;/volume&gt;&lt;number&gt;ned, 8511379&lt;/number&gt;&lt;dates&gt;&lt;year&gt;2022&lt;/year&gt;&lt;/dates&gt;&lt;pub-location&gt;Scotland&lt;/pub-location&gt;&lt;urls&gt;&lt;related-urls&gt;&lt;url&gt;https://www.sciencedirect.com/science/article/pii/S0260691721004627?via%3Dihub&lt;/url&gt;&lt;/related-urls&gt;&lt;/urls&gt;&lt;electronic-resource-num&gt;https://dx.doi.org/10.1016/j.nedt.2021.105205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Molina-Torres et al., 2022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</w:p>
        </w:tc>
        <w:tc>
          <w:tcPr>
            <w:tcW w:w="322" w:type="pct"/>
            <w:shd w:val="clear" w:color="auto" w:fill="92D050"/>
          </w:tcPr>
          <w:p w14:paraId="5786B602" w14:textId="060C191A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4BD49"/>
          </w:tcPr>
          <w:p w14:paraId="66015AF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92D050"/>
          </w:tcPr>
          <w:p w14:paraId="5D0BB9A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92D050"/>
          </w:tcPr>
          <w:p w14:paraId="25DF1D08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shd w:val="clear" w:color="auto" w:fill="FF4437"/>
          </w:tcPr>
          <w:p w14:paraId="7B69870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shd w:val="clear" w:color="auto" w:fill="F4BD49"/>
          </w:tcPr>
          <w:p w14:paraId="1A6F2B6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35E11045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1639F89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shd w:val="clear" w:color="auto" w:fill="F4BD49"/>
          </w:tcPr>
          <w:p w14:paraId="4902844F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406" w:type="pct"/>
            <w:shd w:val="clear" w:color="auto" w:fill="FF0000"/>
            <w:vAlign w:val="bottom"/>
          </w:tcPr>
          <w:p w14:paraId="009AA12C" w14:textId="21889BAA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8" w:type="pct"/>
            <w:vMerge/>
            <w:shd w:val="clear" w:color="auto" w:fill="FFFFFF" w:themeFill="background1"/>
          </w:tcPr>
          <w:p w14:paraId="5B41D914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04DEE" w:rsidRPr="0008336A" w14:paraId="28F611A5" w14:textId="0831B334" w:rsidTr="00904DEE">
        <w:trPr>
          <w:trHeight w:hRule="exact" w:val="227"/>
        </w:trPr>
        <w:tc>
          <w:tcPr>
            <w:tcW w:w="1252" w:type="pct"/>
            <w:tcBorders>
              <w:bottom w:val="single" w:sz="2" w:space="0" w:color="auto"/>
            </w:tcBorders>
          </w:tcPr>
          <w:p w14:paraId="4231F82E" w14:textId="10D39577" w:rsidR="007214FB" w:rsidRPr="0008336A" w:rsidRDefault="007214FB" w:rsidP="007214FB">
            <w:pPr>
              <w:rPr>
                <w:rFonts w:cstheme="minorHAnsi"/>
                <w:sz w:val="16"/>
                <w:szCs w:val="16"/>
                <w:lang w:val="en-US" w:eastAsia="nb-NO"/>
              </w:rPr>
            </w:pP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begin"/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instrText xml:space="preserve"> ADDIN EN.CITE &lt;EndNote&gt;&lt;Cite&gt;&lt;Author&gt;Mosalanejad&lt;/Author&gt;&lt;Year&gt;2018&lt;/Year&gt;&lt;RecNum&gt;99&lt;/RecNum&gt;&lt;DisplayText&gt;(Mosalanejad et al., 2018)&lt;/DisplayText&gt;&lt;record&gt;&lt;rec-number&gt;99&lt;/rec-number&gt;&lt;foreign-keys&gt;&lt;key app="EN" db-id="2p95s0x05xrdp7es9r9ptxf3aefwf0vzzzp5" timestamp="1710951081" guid="6d98907e-3907-4100-9e41-f9796a50e787"&gt;99&lt;/key&gt;&lt;/foreign-keys&gt;&lt;ref-type name="Journal Article"&gt;17&lt;/ref-type&gt;&lt;contributors&gt;&lt;authors&gt;&lt;author&gt;Mosalanejad, L.&lt;/author&gt;&lt;author&gt;Razeghi, B.&lt;/author&gt;&lt;author&gt;Abdollahifard, S.&lt;/author&gt;&lt;/authors&gt;&lt;/contributors&gt;&lt;titles&gt;&lt;title&gt;Educational game: A fun and team based learning in psychiatric course and its effects on learning indicators&lt;/title&gt;&lt;secondary-title&gt;Bangladesh Journal of Medical Science&lt;/secondary-title&gt;&lt;/titles&gt;&lt;periodical&gt;&lt;full-title&gt;Bangladesh Journal of Medical Science&lt;/full-title&gt;&lt;/periodical&gt;&lt;pages&gt;631-637&lt;/pages&gt;&lt;volume&gt;17&lt;/volume&gt;&lt;number&gt;4&lt;/number&gt;&lt;dates&gt;&lt;year&gt;2018&lt;/year&gt;&lt;/dates&gt;&lt;pub-location&gt;Bangladesh&lt;/pub-location&gt;&lt;publisher&gt;Ibn Sina Trust (E-mail: kholdun@hotmail.com )&lt;/publisher&gt;&lt;urls&gt;&lt;related-urls&gt;&lt;url&gt;https://www.banglajol.info/index.php/BJMS/article/download/38328/26098&lt;/url&gt;&lt;/related-urls&gt;&lt;/urls&gt;&lt;electronic-resource-num&gt;http://dx.doi.org/10.3329/bjms.v17i4.38327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separate"/>
            </w:r>
            <w:r>
              <w:rPr>
                <w:rFonts w:cstheme="minorHAnsi"/>
                <w:noProof/>
                <w:sz w:val="16"/>
                <w:szCs w:val="16"/>
                <w:lang w:val="en-US" w:eastAsia="nb-NO"/>
              </w:rPr>
              <w:t>(Mosalanejad et al., 2018)</w:t>
            </w:r>
            <w:r>
              <w:rPr>
                <w:rFonts w:cstheme="minorHAnsi"/>
                <w:sz w:val="16"/>
                <w:szCs w:val="16"/>
                <w:lang w:val="en-US" w:eastAsia="nb-NO"/>
              </w:rPr>
              <w:fldChar w:fldCharType="end"/>
            </w:r>
            <w:r w:rsidRPr="0008336A">
              <w:rPr>
                <w:rFonts w:cstheme="minorHAnsi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shd w:val="clear" w:color="auto" w:fill="F4BD49"/>
          </w:tcPr>
          <w:p w14:paraId="120ACA0A" w14:textId="3A9E0546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shd w:val="clear" w:color="auto" w:fill="F4BD49"/>
          </w:tcPr>
          <w:p w14:paraId="42F5A67E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shd w:val="clear" w:color="auto" w:fill="F4BD49"/>
          </w:tcPr>
          <w:p w14:paraId="650106D7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shd w:val="clear" w:color="auto" w:fill="FF4437"/>
          </w:tcPr>
          <w:p w14:paraId="7370427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shd w:val="clear" w:color="auto" w:fill="92D050"/>
          </w:tcPr>
          <w:p w14:paraId="34B3B43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shd w:val="clear" w:color="auto" w:fill="FF4437"/>
          </w:tcPr>
          <w:p w14:paraId="6D147C2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shd w:val="clear" w:color="auto" w:fill="92D050"/>
          </w:tcPr>
          <w:p w14:paraId="45EC3239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Yes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shd w:val="clear" w:color="auto" w:fill="F4BD49"/>
          </w:tcPr>
          <w:p w14:paraId="114F7BD1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Unclear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shd w:val="clear" w:color="auto" w:fill="FF4437"/>
          </w:tcPr>
          <w:p w14:paraId="314DC2DD" w14:textId="77777777" w:rsidR="007214FB" w:rsidRPr="007214FB" w:rsidRDefault="007214FB" w:rsidP="007214FB">
            <w:pPr>
              <w:jc w:val="center"/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</w:pPr>
            <w:r w:rsidRPr="007214FB">
              <w:rPr>
                <w:rFonts w:ascii="Calibri" w:eastAsia="Times New Roman" w:hAnsi="Calibri" w:cs="Calibri"/>
                <w:sz w:val="15"/>
                <w:szCs w:val="15"/>
                <w:lang w:val="en-US" w:eastAsia="nb-NO"/>
              </w:rPr>
              <w:t>No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shd w:val="clear" w:color="auto" w:fill="FF0000"/>
            <w:vAlign w:val="bottom"/>
          </w:tcPr>
          <w:p w14:paraId="0F396C22" w14:textId="79E4F257" w:rsidR="007214FB" w:rsidRPr="00C6013E" w:rsidRDefault="007214FB" w:rsidP="007214F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6013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8" w:type="pct"/>
            <w:vMerge/>
            <w:tcBorders>
              <w:bottom w:val="single" w:sz="2" w:space="0" w:color="auto"/>
            </w:tcBorders>
            <w:shd w:val="clear" w:color="auto" w:fill="FFFFFF" w:themeFill="background1"/>
          </w:tcPr>
          <w:p w14:paraId="75B48AAF" w14:textId="77777777" w:rsidR="007214FB" w:rsidRPr="00C6013E" w:rsidRDefault="007214FB" w:rsidP="007214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bookmarkEnd w:id="0"/>
    <w:p w14:paraId="258529EA" w14:textId="7AFC7313" w:rsidR="00D4737F" w:rsidRPr="0050410F" w:rsidRDefault="00F63193">
      <w:pPr>
        <w:rPr>
          <w:rFonts w:cstheme="minorHAnsi"/>
          <w:sz w:val="16"/>
          <w:szCs w:val="16"/>
          <w:lang w:val="en-US"/>
        </w:rPr>
      </w:pPr>
      <w:r w:rsidRPr="00CF670B">
        <w:rPr>
          <w:b/>
          <w:bCs/>
          <w:sz w:val="16"/>
          <w:szCs w:val="16"/>
          <w:lang w:val="en-US"/>
        </w:rPr>
        <w:t>Q</w:t>
      </w:r>
      <w:r w:rsidRPr="00CF670B">
        <w:rPr>
          <w:rFonts w:cstheme="minorHAnsi"/>
          <w:b/>
          <w:bCs/>
          <w:sz w:val="16"/>
          <w:szCs w:val="16"/>
          <w:lang w:val="en-US"/>
        </w:rPr>
        <w:t>1.</w:t>
      </w:r>
      <w:r w:rsidRPr="00874FEC">
        <w:rPr>
          <w:rFonts w:cstheme="minorHAnsi"/>
          <w:sz w:val="16"/>
          <w:szCs w:val="16"/>
          <w:lang w:val="en-US"/>
        </w:rPr>
        <w:t xml:space="preserve"> Is it clear in the study what is the </w:t>
      </w:r>
      <w:proofErr w:type="spellStart"/>
      <w:r w:rsidRPr="00874FEC">
        <w:rPr>
          <w:rFonts w:cstheme="minorHAnsi"/>
          <w:sz w:val="16"/>
          <w:szCs w:val="16"/>
          <w:lang w:val="en-US"/>
        </w:rPr>
        <w:t>‘cause</w:t>
      </w:r>
      <w:proofErr w:type="spellEnd"/>
      <w:r w:rsidRPr="00874FEC">
        <w:rPr>
          <w:rFonts w:cstheme="minorHAnsi"/>
          <w:sz w:val="16"/>
          <w:szCs w:val="16"/>
          <w:lang w:val="en-US"/>
        </w:rPr>
        <w:t xml:space="preserve">’ and what is the ‘effect’ (i.e. there is no confusion about which variable comes first)? </w:t>
      </w:r>
      <w:r w:rsidRPr="00CF670B">
        <w:rPr>
          <w:rFonts w:cstheme="minorHAnsi"/>
          <w:b/>
          <w:bCs/>
          <w:sz w:val="16"/>
          <w:szCs w:val="16"/>
          <w:lang w:val="en-US"/>
        </w:rPr>
        <w:t>Q2.</w:t>
      </w:r>
      <w:r w:rsidRPr="00874FEC">
        <w:rPr>
          <w:rFonts w:cstheme="minorHAnsi"/>
          <w:sz w:val="16"/>
          <w:szCs w:val="16"/>
          <w:lang w:val="en-US"/>
        </w:rPr>
        <w:t xml:space="preserve"> Were the participants included in any comparisons similar? </w:t>
      </w:r>
      <w:r w:rsidRPr="00CF670B">
        <w:rPr>
          <w:rFonts w:cstheme="minorHAnsi"/>
          <w:b/>
          <w:bCs/>
          <w:sz w:val="16"/>
          <w:szCs w:val="16"/>
          <w:lang w:val="en-US"/>
        </w:rPr>
        <w:t>Q3.</w:t>
      </w:r>
      <w:r w:rsidRPr="00874FEC">
        <w:rPr>
          <w:rFonts w:cstheme="minorHAnsi"/>
          <w:sz w:val="16"/>
          <w:szCs w:val="16"/>
          <w:lang w:val="en-US"/>
        </w:rPr>
        <w:t xml:space="preserve"> Were the participants included in any comparisons receiving similar treatment/care, other than the exposure or intervention of interest? </w:t>
      </w:r>
      <w:r w:rsidRPr="00CF670B">
        <w:rPr>
          <w:rFonts w:cstheme="minorHAnsi"/>
          <w:b/>
          <w:bCs/>
          <w:sz w:val="16"/>
          <w:szCs w:val="16"/>
          <w:lang w:val="en-US"/>
        </w:rPr>
        <w:t>Q4.</w:t>
      </w:r>
      <w:r w:rsidRPr="00874FEC">
        <w:rPr>
          <w:rFonts w:cstheme="minorHAnsi"/>
          <w:sz w:val="16"/>
          <w:szCs w:val="16"/>
          <w:lang w:val="en-US"/>
        </w:rPr>
        <w:t xml:space="preserve"> Was there a control group? </w:t>
      </w:r>
      <w:r w:rsidRPr="00CF670B">
        <w:rPr>
          <w:rFonts w:cstheme="minorHAnsi"/>
          <w:b/>
          <w:bCs/>
          <w:sz w:val="16"/>
          <w:szCs w:val="16"/>
          <w:lang w:val="en-US"/>
        </w:rPr>
        <w:t>Q5.</w:t>
      </w:r>
      <w:r w:rsidRPr="00874FEC">
        <w:rPr>
          <w:rFonts w:cstheme="minorHAnsi"/>
          <w:sz w:val="16"/>
          <w:szCs w:val="16"/>
          <w:lang w:val="en-US"/>
        </w:rPr>
        <w:t xml:space="preserve"> Were there multiple measurements of the outcome both pre and post the intervention/exposure? </w:t>
      </w:r>
      <w:r w:rsidRPr="00CF670B">
        <w:rPr>
          <w:rFonts w:cstheme="minorHAnsi"/>
          <w:b/>
          <w:bCs/>
          <w:sz w:val="16"/>
          <w:szCs w:val="16"/>
          <w:lang w:val="en-US"/>
        </w:rPr>
        <w:t>Q6.</w:t>
      </w:r>
      <w:r w:rsidRPr="00874FEC">
        <w:rPr>
          <w:rFonts w:cstheme="minorHAnsi"/>
          <w:sz w:val="16"/>
          <w:szCs w:val="16"/>
          <w:lang w:val="en-US"/>
        </w:rPr>
        <w:t xml:space="preserve"> Was follow up complete and if not, were differences between groups in terms of their follow up adequately described and analyzed? </w:t>
      </w:r>
      <w:r w:rsidRPr="00CF670B">
        <w:rPr>
          <w:rFonts w:cstheme="minorHAnsi"/>
          <w:b/>
          <w:bCs/>
          <w:sz w:val="16"/>
          <w:szCs w:val="16"/>
          <w:lang w:val="en-US"/>
        </w:rPr>
        <w:t>Q7.</w:t>
      </w:r>
      <w:r w:rsidRPr="00874FEC">
        <w:rPr>
          <w:rFonts w:cstheme="minorHAnsi"/>
          <w:sz w:val="16"/>
          <w:szCs w:val="16"/>
          <w:lang w:val="en-US"/>
        </w:rPr>
        <w:t xml:space="preserve"> Were the outcomes of participants included in any comparisons measured in the same way? </w:t>
      </w:r>
      <w:r w:rsidRPr="00CF670B">
        <w:rPr>
          <w:rFonts w:cstheme="minorHAnsi"/>
          <w:b/>
          <w:bCs/>
          <w:sz w:val="16"/>
          <w:szCs w:val="16"/>
          <w:lang w:val="en-US"/>
        </w:rPr>
        <w:t>Q8.</w:t>
      </w:r>
      <w:r w:rsidRPr="00874FEC">
        <w:rPr>
          <w:rFonts w:cstheme="minorHAnsi"/>
          <w:sz w:val="16"/>
          <w:szCs w:val="16"/>
          <w:lang w:val="en-US"/>
        </w:rPr>
        <w:t xml:space="preserve"> Were outcomes measured in a reliable way? </w:t>
      </w:r>
      <w:r w:rsidRPr="00CF670B">
        <w:rPr>
          <w:rFonts w:cstheme="minorHAnsi"/>
          <w:b/>
          <w:bCs/>
          <w:sz w:val="16"/>
          <w:szCs w:val="16"/>
          <w:lang w:val="en-US"/>
        </w:rPr>
        <w:t>Q9.</w:t>
      </w:r>
      <w:r w:rsidRPr="00874FEC">
        <w:rPr>
          <w:rFonts w:cstheme="minorHAnsi"/>
          <w:sz w:val="16"/>
          <w:szCs w:val="16"/>
          <w:lang w:val="en-US"/>
        </w:rPr>
        <w:t xml:space="preserve"> Was appropriate statistical analysis </w:t>
      </w:r>
      <w:r w:rsidRPr="003F6847">
        <w:rPr>
          <w:rFonts w:cstheme="minorHAnsi"/>
          <w:sz w:val="16"/>
          <w:szCs w:val="16"/>
          <w:lang w:val="en-US"/>
        </w:rPr>
        <w:t>used?</w:t>
      </w:r>
    </w:p>
    <w:sectPr w:rsidR="00D4737F" w:rsidRPr="0050410F" w:rsidSect="00652016">
      <w:pgSz w:w="11906" w:h="16838"/>
      <w:pgMar w:top="1417" w:right="708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95s0x05xrdp7es9r9ptxf3aefwf0vzzzp5&quot;&gt;Gamification in Nursing Education&lt;record-ids&gt;&lt;item&gt;43&lt;/item&gt;&lt;item&gt;62&lt;/item&gt;&lt;item&gt;63&lt;/item&gt;&lt;item&gt;64&lt;/item&gt;&lt;item&gt;65&lt;/item&gt;&lt;item&gt;67&lt;/item&gt;&lt;item&gt;70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8&lt;/item&gt;&lt;item&gt;89&lt;/item&gt;&lt;item&gt;90&lt;/item&gt;&lt;item&gt;91&lt;/item&gt;&lt;item&gt;92&lt;/item&gt;&lt;item&gt;96&lt;/item&gt;&lt;item&gt;97&lt;/item&gt;&lt;item&gt;99&lt;/item&gt;&lt;item&gt;100&lt;/item&gt;&lt;item&gt;101&lt;/item&gt;&lt;item&gt;105&lt;/item&gt;&lt;item&gt;109&lt;/item&gt;&lt;item&gt;110&lt;/item&gt;&lt;item&gt;111&lt;/item&gt;&lt;item&gt;112&lt;/item&gt;&lt;item&gt;117&lt;/item&gt;&lt;item&gt;121&lt;/item&gt;&lt;item&gt;122&lt;/item&gt;&lt;item&gt;123&lt;/item&gt;&lt;item&gt;125&lt;/item&gt;&lt;item&gt;127&lt;/item&gt;&lt;item&gt;128&lt;/item&gt;&lt;item&gt;129&lt;/item&gt;&lt;item&gt;130&lt;/item&gt;&lt;item&gt;131&lt;/item&gt;&lt;/record-ids&gt;&lt;/item&gt;&lt;/Libraries&gt;"/>
  </w:docVars>
  <w:rsids>
    <w:rsidRoot w:val="00F63193"/>
    <w:rsid w:val="00032977"/>
    <w:rsid w:val="000B4703"/>
    <w:rsid w:val="000C54B1"/>
    <w:rsid w:val="000D643A"/>
    <w:rsid w:val="0016294F"/>
    <w:rsid w:val="001A4E41"/>
    <w:rsid w:val="001B5DB3"/>
    <w:rsid w:val="001E01F9"/>
    <w:rsid w:val="001F387C"/>
    <w:rsid w:val="001F7803"/>
    <w:rsid w:val="00214E56"/>
    <w:rsid w:val="00286093"/>
    <w:rsid w:val="0037165D"/>
    <w:rsid w:val="00400D0E"/>
    <w:rsid w:val="00437F83"/>
    <w:rsid w:val="00496197"/>
    <w:rsid w:val="004C5EC8"/>
    <w:rsid w:val="004D07EF"/>
    <w:rsid w:val="004E4B86"/>
    <w:rsid w:val="0050410F"/>
    <w:rsid w:val="0053255C"/>
    <w:rsid w:val="00536C4D"/>
    <w:rsid w:val="00552FBE"/>
    <w:rsid w:val="005812D3"/>
    <w:rsid w:val="00582581"/>
    <w:rsid w:val="005C0135"/>
    <w:rsid w:val="005E1744"/>
    <w:rsid w:val="005E7748"/>
    <w:rsid w:val="006152FF"/>
    <w:rsid w:val="00631501"/>
    <w:rsid w:val="0064067F"/>
    <w:rsid w:val="00652016"/>
    <w:rsid w:val="006A6AA5"/>
    <w:rsid w:val="006C1137"/>
    <w:rsid w:val="006E0994"/>
    <w:rsid w:val="007214FB"/>
    <w:rsid w:val="0072289A"/>
    <w:rsid w:val="00757F0E"/>
    <w:rsid w:val="007A42A0"/>
    <w:rsid w:val="007C277A"/>
    <w:rsid w:val="00812EC7"/>
    <w:rsid w:val="008435FE"/>
    <w:rsid w:val="00852F94"/>
    <w:rsid w:val="00872E2E"/>
    <w:rsid w:val="00904DEE"/>
    <w:rsid w:val="00906003"/>
    <w:rsid w:val="00917260"/>
    <w:rsid w:val="00950BC0"/>
    <w:rsid w:val="00997957"/>
    <w:rsid w:val="00A71E19"/>
    <w:rsid w:val="00A75878"/>
    <w:rsid w:val="00B04337"/>
    <w:rsid w:val="00B36C9D"/>
    <w:rsid w:val="00B45B00"/>
    <w:rsid w:val="00BA2B8A"/>
    <w:rsid w:val="00BA5B0E"/>
    <w:rsid w:val="00BC0A2A"/>
    <w:rsid w:val="00BC602A"/>
    <w:rsid w:val="00C27D8F"/>
    <w:rsid w:val="00C47BDA"/>
    <w:rsid w:val="00C6013E"/>
    <w:rsid w:val="00C82071"/>
    <w:rsid w:val="00C94002"/>
    <w:rsid w:val="00C94232"/>
    <w:rsid w:val="00CD234D"/>
    <w:rsid w:val="00CD31B7"/>
    <w:rsid w:val="00CF670B"/>
    <w:rsid w:val="00D17774"/>
    <w:rsid w:val="00D30ACF"/>
    <w:rsid w:val="00D4737F"/>
    <w:rsid w:val="00D5343B"/>
    <w:rsid w:val="00D92BC0"/>
    <w:rsid w:val="00D948E1"/>
    <w:rsid w:val="00DA3916"/>
    <w:rsid w:val="00E135DE"/>
    <w:rsid w:val="00E52DE1"/>
    <w:rsid w:val="00E57F48"/>
    <w:rsid w:val="00E63130"/>
    <w:rsid w:val="00E7468C"/>
    <w:rsid w:val="00E77E99"/>
    <w:rsid w:val="00E8263A"/>
    <w:rsid w:val="00EB0F86"/>
    <w:rsid w:val="00EC090E"/>
    <w:rsid w:val="00ED5AB6"/>
    <w:rsid w:val="00F043AE"/>
    <w:rsid w:val="00F146AF"/>
    <w:rsid w:val="00F2293C"/>
    <w:rsid w:val="00F63193"/>
    <w:rsid w:val="00F64687"/>
    <w:rsid w:val="00F87D0B"/>
    <w:rsid w:val="00FB465D"/>
    <w:rsid w:val="00FF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EE1CC"/>
  <w15:chartTrackingRefBased/>
  <w15:docId w15:val="{BDBCF4DE-A280-224F-A9EE-4EC3F944C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19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63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63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63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63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63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631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631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631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631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63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63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63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6319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6319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6319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6319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6319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6319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63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63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63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63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63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6319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6319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6319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63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6319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63193"/>
    <w:rPr>
      <w:b/>
      <w:bCs/>
      <w:smallCaps/>
      <w:color w:val="0F4761" w:themeColor="accent1" w:themeShade="BF"/>
      <w:spacing w:val="5"/>
    </w:rPr>
  </w:style>
  <w:style w:type="paragraph" w:customStyle="1" w:styleId="texttocopy">
    <w:name w:val="texttocopy"/>
    <w:basedOn w:val="Normal"/>
    <w:rsid w:val="00F63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kobling">
    <w:name w:val="Hyperlink"/>
    <w:basedOn w:val="Standardskriftforavsnitt"/>
    <w:uiPriority w:val="99"/>
    <w:unhideWhenUsed/>
    <w:rsid w:val="00F63193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63193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F63193"/>
    <w:rPr>
      <w:color w:val="96607D" w:themeColor="followedHyperlink"/>
      <w:u w:val="single"/>
    </w:rPr>
  </w:style>
  <w:style w:type="character" w:customStyle="1" w:styleId="textnode">
    <w:name w:val="text_node"/>
    <w:basedOn w:val="Standardskriftforavsnitt"/>
    <w:rsid w:val="00F63193"/>
  </w:style>
  <w:style w:type="table" w:styleId="Rutenettabell2uthevingsfarge4">
    <w:name w:val="Grid Table 2 Accent 4"/>
    <w:basedOn w:val="Vanligtabell"/>
    <w:uiPriority w:val="47"/>
    <w:rsid w:val="00F6319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Rutenettabell2uthevingsfarge5">
    <w:name w:val="Grid Table 2 Accent 5"/>
    <w:basedOn w:val="Vanligtabell"/>
    <w:uiPriority w:val="47"/>
    <w:rsid w:val="00F6319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ellrutenett">
    <w:name w:val="Table Grid"/>
    <w:basedOn w:val="Vanligtabell"/>
    <w:uiPriority w:val="39"/>
    <w:rsid w:val="00F6319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6152FF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6152FF"/>
    <w:rPr>
      <w:rFonts w:ascii="Aptos" w:hAnsi="Aptos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6152FF"/>
    <w:pPr>
      <w:spacing w:line="240" w:lineRule="auto"/>
    </w:pPr>
    <w:rPr>
      <w:rFonts w:ascii="Aptos" w:hAnsi="Aptos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6152FF"/>
    <w:rPr>
      <w:rFonts w:ascii="Aptos" w:hAnsi="Aptos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22</Words>
  <Characters>49412</Characters>
  <Application>Microsoft Office Word</Application>
  <DocSecurity>0</DocSecurity>
  <Lines>411</Lines>
  <Paragraphs>1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Nylén-Eriksen</dc:creator>
  <cp:keywords/>
  <dc:description/>
  <cp:lastModifiedBy>Mats Nylén-Eriksen</cp:lastModifiedBy>
  <cp:revision>2</cp:revision>
  <dcterms:created xsi:type="dcterms:W3CDTF">2025-01-03T01:41:00Z</dcterms:created>
  <dcterms:modified xsi:type="dcterms:W3CDTF">2025-01-03T01:41:00Z</dcterms:modified>
</cp:coreProperties>
</file>